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DB11C5" w14:textId="626B0124" w:rsidR="007D6EC9" w:rsidRPr="005D2AD6" w:rsidRDefault="00131A27" w:rsidP="002D33CF">
      <w:pPr>
        <w:rPr>
          <w:szCs w:val="20"/>
          <w:lang w:val="en-GB"/>
        </w:rPr>
      </w:pPr>
      <w:bookmarkStart w:id="0" w:name="_GoBack"/>
      <w:r>
        <w:rPr>
          <w:b/>
          <w:szCs w:val="20"/>
          <w:lang w:val="en-GB"/>
        </w:rPr>
        <w:t>Appendix S6</w:t>
      </w:r>
      <w:bookmarkEnd w:id="0"/>
      <w:r w:rsidR="00ED5B2F" w:rsidRPr="005D2AD6">
        <w:rPr>
          <w:b/>
          <w:szCs w:val="20"/>
          <w:lang w:val="en-GB"/>
        </w:rPr>
        <w:t>:</w:t>
      </w:r>
      <w:r w:rsidR="007D6EC9" w:rsidRPr="005D2AD6">
        <w:rPr>
          <w:szCs w:val="20"/>
          <w:lang w:val="en-GB"/>
        </w:rPr>
        <w:t xml:space="preserve"> </w:t>
      </w:r>
      <w:r w:rsidR="00BB41A6" w:rsidRPr="005D2AD6">
        <w:rPr>
          <w:szCs w:val="20"/>
          <w:lang w:val="en-GB"/>
        </w:rPr>
        <w:t>The parental care data obtained from video recording</w:t>
      </w:r>
      <w:r w:rsidR="00021A20" w:rsidRPr="005D2AD6">
        <w:rPr>
          <w:szCs w:val="20"/>
          <w:lang w:val="en-GB"/>
        </w:rPr>
        <w:t>s</w:t>
      </w:r>
      <w:r w:rsidR="00BB41A6" w:rsidRPr="005D2AD6">
        <w:rPr>
          <w:szCs w:val="20"/>
          <w:lang w:val="en-GB"/>
        </w:rPr>
        <w:t xml:space="preserve"> taken when the nestlings </w:t>
      </w:r>
      <w:r w:rsidR="00021A20" w:rsidRPr="005D2AD6">
        <w:rPr>
          <w:szCs w:val="20"/>
          <w:lang w:val="en-GB"/>
        </w:rPr>
        <w:t>were</w:t>
      </w:r>
      <w:r w:rsidR="00BB41A6" w:rsidRPr="005D2AD6">
        <w:rPr>
          <w:szCs w:val="20"/>
          <w:lang w:val="en-GB"/>
        </w:rPr>
        <w:t xml:space="preserve"> </w:t>
      </w:r>
      <w:r w:rsidR="00021A20" w:rsidRPr="005D2AD6">
        <w:rPr>
          <w:szCs w:val="20"/>
          <w:lang w:val="en-GB"/>
        </w:rPr>
        <w:t xml:space="preserve">4-5 </w:t>
      </w:r>
      <w:r w:rsidR="00BB41A6" w:rsidRPr="005D2AD6">
        <w:rPr>
          <w:szCs w:val="20"/>
          <w:lang w:val="en-GB"/>
        </w:rPr>
        <w:t>days</w:t>
      </w:r>
      <w:r w:rsidR="00021A20" w:rsidRPr="005D2AD6">
        <w:rPr>
          <w:szCs w:val="20"/>
          <w:lang w:val="en-GB"/>
        </w:rPr>
        <w:t xml:space="preserve"> old</w:t>
      </w:r>
      <w:r w:rsidR="00BB41A6" w:rsidRPr="005D2AD6">
        <w:rPr>
          <w:szCs w:val="20"/>
          <w:lang w:val="en-GB"/>
        </w:rPr>
        <w:t xml:space="preserve">. HSD stand for honeysuckle dominated habitats and NAT stand for native dominated habitats. GRCA stands for </w:t>
      </w:r>
      <w:proofErr w:type="spellStart"/>
      <w:r w:rsidR="00BB41A6" w:rsidRPr="005D2AD6">
        <w:rPr>
          <w:szCs w:val="20"/>
          <w:lang w:val="en-GB"/>
        </w:rPr>
        <w:t>Gray</w:t>
      </w:r>
      <w:proofErr w:type="spellEnd"/>
      <w:r w:rsidR="00BB41A6" w:rsidRPr="005D2AD6">
        <w:rPr>
          <w:szCs w:val="20"/>
          <w:lang w:val="en-GB"/>
        </w:rPr>
        <w:t xml:space="preserve"> Catbird (</w:t>
      </w:r>
      <w:proofErr w:type="spellStart"/>
      <w:r w:rsidR="00BB41A6" w:rsidRPr="005D2AD6">
        <w:rPr>
          <w:i/>
          <w:szCs w:val="22"/>
        </w:rPr>
        <w:t>Dumetella</w:t>
      </w:r>
      <w:proofErr w:type="spellEnd"/>
      <w:r w:rsidR="00BB41A6" w:rsidRPr="005D2AD6">
        <w:rPr>
          <w:i/>
          <w:szCs w:val="22"/>
        </w:rPr>
        <w:t xml:space="preserve"> </w:t>
      </w:r>
      <w:proofErr w:type="spellStart"/>
      <w:r w:rsidR="00BB41A6" w:rsidRPr="005D2AD6">
        <w:rPr>
          <w:i/>
          <w:szCs w:val="22"/>
        </w:rPr>
        <w:t>carolinensis</w:t>
      </w:r>
      <w:proofErr w:type="spellEnd"/>
      <w:r w:rsidR="00BB41A6" w:rsidRPr="005D2AD6">
        <w:rPr>
          <w:szCs w:val="22"/>
        </w:rPr>
        <w:t>)</w:t>
      </w:r>
    </w:p>
    <w:p w14:paraId="47457447" w14:textId="77777777" w:rsidR="007D6EC9" w:rsidRPr="005D2AD6" w:rsidRDefault="007D6EC9" w:rsidP="002D33CF">
      <w:pPr>
        <w:rPr>
          <w:szCs w:val="20"/>
          <w:lang w:val="en-GB"/>
        </w:rPr>
      </w:pPr>
    </w:p>
    <w:tbl>
      <w:tblPr>
        <w:tblW w:w="12960" w:type="dxa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990"/>
        <w:gridCol w:w="990"/>
        <w:gridCol w:w="720"/>
        <w:gridCol w:w="810"/>
        <w:gridCol w:w="1260"/>
        <w:gridCol w:w="1350"/>
        <w:gridCol w:w="1080"/>
        <w:gridCol w:w="1117"/>
        <w:gridCol w:w="1313"/>
        <w:gridCol w:w="1260"/>
        <w:gridCol w:w="1260"/>
      </w:tblGrid>
      <w:tr w:rsidR="007D6EC9" w:rsidRPr="005D2AD6" w14:paraId="028171EF" w14:textId="77777777" w:rsidTr="00BB41A6">
        <w:trPr>
          <w:trHeight w:val="825"/>
          <w:jc w:val="center"/>
        </w:trPr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8AAD18" w14:textId="77777777" w:rsidR="007D6EC9" w:rsidRPr="005D2AD6" w:rsidRDefault="00E0003E" w:rsidP="007D6EC9">
            <w:pPr>
              <w:jc w:val="center"/>
            </w:pPr>
            <w:r w:rsidRPr="005D2AD6">
              <w:t>Sit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1F61BD" w14:textId="77777777" w:rsidR="007D6EC9" w:rsidRPr="005D2AD6" w:rsidRDefault="007D6EC9" w:rsidP="007D6EC9">
            <w:pPr>
              <w:jc w:val="center"/>
            </w:pPr>
            <w:r w:rsidRPr="005D2AD6">
              <w:t>Habitat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F55858" w14:textId="77777777" w:rsidR="007D6EC9" w:rsidRPr="005D2AD6" w:rsidRDefault="007D6EC9" w:rsidP="007D6EC9">
            <w:pPr>
              <w:jc w:val="center"/>
            </w:pPr>
            <w:r w:rsidRPr="005D2AD6">
              <w:t>Species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4AE2C9" w14:textId="77777777" w:rsidR="007D6EC9" w:rsidRPr="005D2AD6" w:rsidRDefault="007D6EC9" w:rsidP="007D6EC9">
            <w:pPr>
              <w:jc w:val="center"/>
            </w:pPr>
            <w:r w:rsidRPr="005D2AD6">
              <w:t>Nest ID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EB296A" w14:textId="77777777" w:rsidR="007D6EC9" w:rsidRPr="005D2AD6" w:rsidRDefault="007D6EC9" w:rsidP="007D6EC9">
            <w:pPr>
              <w:jc w:val="center"/>
            </w:pPr>
            <w:r w:rsidRPr="005D2AD6">
              <w:t>Num. of Visit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A08CAB" w14:textId="77777777" w:rsidR="007D6EC9" w:rsidRPr="005D2AD6" w:rsidRDefault="007D6EC9" w:rsidP="007D6EC9">
            <w:pPr>
              <w:jc w:val="center"/>
            </w:pPr>
            <w:r w:rsidRPr="005D2AD6">
              <w:t>Time of Recording (min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4148B3" w14:textId="77777777" w:rsidR="007D6EC9" w:rsidRPr="005D2AD6" w:rsidRDefault="007D6EC9" w:rsidP="007D6EC9">
            <w:pPr>
              <w:jc w:val="center"/>
            </w:pPr>
            <w:r w:rsidRPr="005D2AD6">
              <w:t>Total Time Present at Nest (min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8EC6EE" w14:textId="77777777" w:rsidR="007D6EC9" w:rsidRPr="005D2AD6" w:rsidRDefault="007D6EC9" w:rsidP="007D6EC9">
            <w:pPr>
              <w:jc w:val="center"/>
            </w:pPr>
            <w:r w:rsidRPr="005D2AD6">
              <w:t>Num. of Feeding Visits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727260" w14:textId="77777777" w:rsidR="007D6EC9" w:rsidRPr="005D2AD6" w:rsidRDefault="007D6EC9" w:rsidP="007D6EC9">
            <w:pPr>
              <w:jc w:val="center"/>
            </w:pPr>
            <w:r w:rsidRPr="005D2AD6">
              <w:t xml:space="preserve">Num. of Visits of </w:t>
            </w:r>
            <w:proofErr w:type="spellStart"/>
            <w:r w:rsidRPr="005D2AD6">
              <w:t>Unk</w:t>
            </w:r>
            <w:proofErr w:type="spellEnd"/>
            <w:r w:rsidRPr="005D2AD6">
              <w:t>. Activity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9AA585" w14:textId="77777777" w:rsidR="007D6EC9" w:rsidRPr="005D2AD6" w:rsidRDefault="007D6EC9" w:rsidP="007D6EC9">
            <w:pPr>
              <w:jc w:val="center"/>
            </w:pPr>
            <w:r w:rsidRPr="005D2AD6">
              <w:t>Num. of Visits with Invert. Food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CC8E38" w14:textId="77777777" w:rsidR="007D6EC9" w:rsidRPr="005D2AD6" w:rsidRDefault="007D6EC9" w:rsidP="007D6EC9">
            <w:pPr>
              <w:jc w:val="center"/>
            </w:pPr>
            <w:r w:rsidRPr="005D2AD6">
              <w:t>Num. of Visits with Fruit Food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78EF4E" w14:textId="77777777" w:rsidR="007D6EC9" w:rsidRPr="005D2AD6" w:rsidRDefault="007D6EC9" w:rsidP="007D6EC9">
            <w:pPr>
              <w:jc w:val="center"/>
            </w:pPr>
            <w:r w:rsidRPr="005D2AD6">
              <w:t xml:space="preserve">Num. of Visits with </w:t>
            </w:r>
            <w:proofErr w:type="spellStart"/>
            <w:r w:rsidRPr="005D2AD6">
              <w:t>Unk</w:t>
            </w:r>
            <w:proofErr w:type="spellEnd"/>
            <w:r w:rsidRPr="005D2AD6">
              <w:t>. Food</w:t>
            </w:r>
          </w:p>
        </w:tc>
      </w:tr>
      <w:tr w:rsidR="007D6EC9" w:rsidRPr="005D2AD6" w14:paraId="7542C5D6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9532" w14:textId="77777777" w:rsidR="007D6EC9" w:rsidRPr="005D2AD6" w:rsidRDefault="000B00BD" w:rsidP="007D6EC9">
            <w:pPr>
              <w:jc w:val="center"/>
            </w:pPr>
            <w:r w:rsidRPr="005D2AD6">
              <w:t>Site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81ED" w14:textId="77777777" w:rsidR="007D6EC9" w:rsidRPr="005D2AD6" w:rsidRDefault="007D6EC9" w:rsidP="007D6EC9">
            <w:pPr>
              <w:jc w:val="center"/>
            </w:pPr>
            <w:r w:rsidRPr="005D2AD6">
              <w:t>H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14A5" w14:textId="77777777" w:rsidR="007D6EC9" w:rsidRPr="005D2AD6" w:rsidRDefault="007D6EC9" w:rsidP="007D6EC9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FCF2" w14:textId="77777777" w:rsidR="007D6EC9" w:rsidRPr="005D2AD6" w:rsidRDefault="007D6EC9" w:rsidP="007D6EC9">
            <w:pPr>
              <w:jc w:val="center"/>
            </w:pPr>
            <w:r w:rsidRPr="005D2AD6"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A543" w14:textId="77777777" w:rsidR="007D6EC9" w:rsidRPr="005D2AD6" w:rsidRDefault="007D6EC9" w:rsidP="007D6EC9">
            <w:pPr>
              <w:jc w:val="center"/>
            </w:pPr>
            <w:r w:rsidRPr="005D2AD6">
              <w:t>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AA8B" w14:textId="77777777" w:rsidR="007D6EC9" w:rsidRPr="005D2AD6" w:rsidRDefault="007D6EC9" w:rsidP="007D6EC9">
            <w:pPr>
              <w:jc w:val="center"/>
            </w:pPr>
            <w:r w:rsidRPr="005D2AD6">
              <w:t>528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80F8" w14:textId="77777777" w:rsidR="007D6EC9" w:rsidRPr="005D2AD6" w:rsidRDefault="007D6EC9" w:rsidP="007D6EC9">
            <w:pPr>
              <w:jc w:val="center"/>
            </w:pPr>
            <w:r w:rsidRPr="005D2AD6">
              <w:t>14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8848" w14:textId="77777777" w:rsidR="007D6EC9" w:rsidRPr="005D2AD6" w:rsidRDefault="007D6EC9" w:rsidP="007D6EC9">
            <w:pPr>
              <w:jc w:val="center"/>
            </w:pPr>
            <w:r w:rsidRPr="005D2AD6">
              <w:t>1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F200" w14:textId="77777777" w:rsidR="007D6EC9" w:rsidRPr="005D2AD6" w:rsidRDefault="007D6EC9" w:rsidP="007D6EC9">
            <w:pPr>
              <w:jc w:val="center"/>
            </w:pPr>
            <w:r w:rsidRPr="005D2AD6"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942F" w14:textId="77777777" w:rsidR="007D6EC9" w:rsidRPr="005D2AD6" w:rsidRDefault="007D6EC9" w:rsidP="007D6EC9">
            <w:pPr>
              <w:jc w:val="center"/>
            </w:pPr>
            <w:r w:rsidRPr="005D2AD6"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B307" w14:textId="77777777" w:rsidR="007D6EC9" w:rsidRPr="005D2AD6" w:rsidRDefault="007D6EC9" w:rsidP="007D6EC9">
            <w:pPr>
              <w:jc w:val="center"/>
            </w:pPr>
            <w:r w:rsidRPr="005D2AD6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F938" w14:textId="77777777" w:rsidR="007D6EC9" w:rsidRPr="005D2AD6" w:rsidRDefault="007D6EC9" w:rsidP="007D6EC9">
            <w:pPr>
              <w:jc w:val="center"/>
            </w:pPr>
            <w:r w:rsidRPr="005D2AD6">
              <w:t>153</w:t>
            </w:r>
          </w:p>
        </w:tc>
      </w:tr>
      <w:tr w:rsidR="007D6EC9" w:rsidRPr="005D2AD6" w14:paraId="3068E840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A38C" w14:textId="77777777" w:rsidR="007D6EC9" w:rsidRPr="005D2AD6" w:rsidRDefault="000B00BD" w:rsidP="000B00BD">
            <w:pPr>
              <w:jc w:val="center"/>
            </w:pPr>
            <w:r w:rsidRPr="005D2AD6">
              <w:t>Site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EEA1" w14:textId="77777777" w:rsidR="007D6EC9" w:rsidRPr="005D2AD6" w:rsidRDefault="007D6EC9" w:rsidP="007D6EC9">
            <w:pPr>
              <w:jc w:val="center"/>
            </w:pPr>
            <w:r w:rsidRPr="005D2AD6">
              <w:t>H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55E0" w14:textId="77777777" w:rsidR="007D6EC9" w:rsidRPr="005D2AD6" w:rsidRDefault="007D6EC9" w:rsidP="007D6EC9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65D7" w14:textId="77777777" w:rsidR="007D6EC9" w:rsidRPr="005D2AD6" w:rsidRDefault="007D6EC9" w:rsidP="007D6EC9">
            <w:pPr>
              <w:jc w:val="center"/>
            </w:pPr>
            <w:r w:rsidRPr="005D2AD6"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D66E" w14:textId="77777777" w:rsidR="007D6EC9" w:rsidRPr="005D2AD6" w:rsidRDefault="007D6EC9" w:rsidP="007D6EC9">
            <w:pPr>
              <w:jc w:val="center"/>
            </w:pPr>
            <w:r w:rsidRPr="005D2AD6">
              <w:t>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EE0A" w14:textId="77777777" w:rsidR="007D6EC9" w:rsidRPr="005D2AD6" w:rsidRDefault="007D6EC9" w:rsidP="007D6EC9">
            <w:pPr>
              <w:jc w:val="center"/>
            </w:pPr>
            <w:r w:rsidRPr="005D2AD6">
              <w:t>454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B253" w14:textId="77777777" w:rsidR="007D6EC9" w:rsidRPr="005D2AD6" w:rsidRDefault="007D6EC9" w:rsidP="007D6EC9">
            <w:pPr>
              <w:jc w:val="center"/>
            </w:pPr>
            <w:r w:rsidRPr="005D2AD6">
              <w:t>156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F8F1" w14:textId="77777777" w:rsidR="007D6EC9" w:rsidRPr="005D2AD6" w:rsidRDefault="007D6EC9" w:rsidP="007D6EC9">
            <w:pPr>
              <w:jc w:val="center"/>
            </w:pPr>
            <w:r w:rsidRPr="005D2AD6">
              <w:t>1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E069" w14:textId="77777777" w:rsidR="007D6EC9" w:rsidRPr="005D2AD6" w:rsidRDefault="007D6EC9" w:rsidP="007D6EC9">
            <w:pPr>
              <w:jc w:val="center"/>
            </w:pPr>
            <w:r w:rsidRPr="005D2AD6"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F216" w14:textId="77777777" w:rsidR="007D6EC9" w:rsidRPr="005D2AD6" w:rsidRDefault="007D6EC9" w:rsidP="007D6EC9">
            <w:pPr>
              <w:jc w:val="center"/>
            </w:pPr>
            <w:r w:rsidRPr="005D2AD6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2868" w14:textId="77777777" w:rsidR="007D6EC9" w:rsidRPr="005D2AD6" w:rsidRDefault="007D6EC9" w:rsidP="007D6EC9">
            <w:pPr>
              <w:jc w:val="center"/>
            </w:pPr>
            <w:r w:rsidRPr="005D2AD6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05A2" w14:textId="77777777" w:rsidR="007D6EC9" w:rsidRPr="005D2AD6" w:rsidRDefault="007D6EC9" w:rsidP="007D6EC9">
            <w:pPr>
              <w:jc w:val="center"/>
            </w:pPr>
            <w:r w:rsidRPr="005D2AD6">
              <w:t>155</w:t>
            </w:r>
          </w:p>
        </w:tc>
      </w:tr>
      <w:tr w:rsidR="007D6EC9" w:rsidRPr="005D2AD6" w14:paraId="7F85D7D5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B545" w14:textId="77777777" w:rsidR="007D6EC9" w:rsidRPr="005D2AD6" w:rsidRDefault="000B00BD" w:rsidP="000B00BD">
            <w:pPr>
              <w:jc w:val="center"/>
            </w:pPr>
            <w:r w:rsidRPr="005D2AD6">
              <w:t>Site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DF9F" w14:textId="77777777" w:rsidR="007D6EC9" w:rsidRPr="005D2AD6" w:rsidRDefault="007D6EC9" w:rsidP="007D6EC9">
            <w:pPr>
              <w:jc w:val="center"/>
            </w:pPr>
            <w:r w:rsidRPr="005D2AD6">
              <w:t>H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C283" w14:textId="77777777" w:rsidR="007D6EC9" w:rsidRPr="005D2AD6" w:rsidRDefault="007D6EC9" w:rsidP="007D6EC9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D6B5" w14:textId="77777777" w:rsidR="007D6EC9" w:rsidRPr="005D2AD6" w:rsidRDefault="007D6EC9" w:rsidP="007D6EC9">
            <w:pPr>
              <w:jc w:val="center"/>
            </w:pPr>
            <w:r w:rsidRPr="005D2AD6"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3A8" w14:textId="77777777" w:rsidR="007D6EC9" w:rsidRPr="005D2AD6" w:rsidRDefault="007D6EC9" w:rsidP="007D6EC9">
            <w:pPr>
              <w:jc w:val="center"/>
            </w:pPr>
            <w:r w:rsidRPr="005D2AD6">
              <w:t>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DF12" w14:textId="77777777" w:rsidR="007D6EC9" w:rsidRPr="005D2AD6" w:rsidRDefault="007D6EC9" w:rsidP="007D6EC9">
            <w:pPr>
              <w:jc w:val="center"/>
            </w:pPr>
            <w:r w:rsidRPr="005D2AD6">
              <w:t>464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839D" w14:textId="77777777" w:rsidR="007D6EC9" w:rsidRPr="005D2AD6" w:rsidRDefault="007D6EC9" w:rsidP="007D6EC9">
            <w:pPr>
              <w:jc w:val="center"/>
            </w:pPr>
            <w:r w:rsidRPr="005D2AD6">
              <w:t>159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0236" w14:textId="77777777" w:rsidR="007D6EC9" w:rsidRPr="005D2AD6" w:rsidRDefault="007D6EC9" w:rsidP="007D6EC9">
            <w:pPr>
              <w:jc w:val="center"/>
            </w:pPr>
            <w:r w:rsidRPr="005D2AD6">
              <w:t>1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CC47" w14:textId="77777777" w:rsidR="007D6EC9" w:rsidRPr="005D2AD6" w:rsidRDefault="007D6EC9" w:rsidP="007D6EC9">
            <w:pPr>
              <w:jc w:val="center"/>
            </w:pPr>
            <w:r w:rsidRPr="005D2AD6"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8089" w14:textId="77777777" w:rsidR="007D6EC9" w:rsidRPr="005D2AD6" w:rsidRDefault="007D6EC9" w:rsidP="007D6EC9">
            <w:pPr>
              <w:jc w:val="center"/>
            </w:pPr>
            <w:r w:rsidRPr="005D2AD6"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B8DA" w14:textId="77777777" w:rsidR="007D6EC9" w:rsidRPr="005D2AD6" w:rsidRDefault="007D6EC9" w:rsidP="007D6EC9">
            <w:pPr>
              <w:jc w:val="center"/>
            </w:pPr>
            <w:r w:rsidRPr="005D2AD6"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35B3" w14:textId="77777777" w:rsidR="007D6EC9" w:rsidRPr="005D2AD6" w:rsidRDefault="007D6EC9" w:rsidP="007D6EC9">
            <w:pPr>
              <w:jc w:val="center"/>
            </w:pPr>
            <w:r w:rsidRPr="005D2AD6">
              <w:t>15</w:t>
            </w:r>
          </w:p>
        </w:tc>
      </w:tr>
      <w:tr w:rsidR="007D6EC9" w:rsidRPr="005D2AD6" w14:paraId="5B367327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1557" w14:textId="77777777" w:rsidR="007D6EC9" w:rsidRPr="005D2AD6" w:rsidRDefault="000B00BD" w:rsidP="000B00BD">
            <w:pPr>
              <w:jc w:val="center"/>
            </w:pPr>
            <w:r w:rsidRPr="005D2AD6">
              <w:t>Site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9A54" w14:textId="77777777" w:rsidR="007D6EC9" w:rsidRPr="005D2AD6" w:rsidRDefault="007D6EC9" w:rsidP="007D6EC9">
            <w:pPr>
              <w:jc w:val="center"/>
            </w:pPr>
            <w:r w:rsidRPr="005D2AD6">
              <w:t>H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3553" w14:textId="77777777" w:rsidR="007D6EC9" w:rsidRPr="005D2AD6" w:rsidRDefault="007D6EC9" w:rsidP="007D6EC9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7C74" w14:textId="77777777" w:rsidR="007D6EC9" w:rsidRPr="005D2AD6" w:rsidRDefault="007D6EC9" w:rsidP="007D6EC9">
            <w:pPr>
              <w:jc w:val="center"/>
            </w:pPr>
            <w:r w:rsidRPr="005D2AD6"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6B6C" w14:textId="77777777" w:rsidR="007D6EC9" w:rsidRPr="005D2AD6" w:rsidRDefault="007D6EC9" w:rsidP="007D6EC9">
            <w:pPr>
              <w:jc w:val="center"/>
            </w:pPr>
            <w:r w:rsidRPr="005D2AD6">
              <w:t>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DCB0" w14:textId="77777777" w:rsidR="007D6EC9" w:rsidRPr="005D2AD6" w:rsidRDefault="007D6EC9" w:rsidP="007D6EC9">
            <w:pPr>
              <w:jc w:val="center"/>
            </w:pPr>
            <w:r w:rsidRPr="005D2AD6">
              <w:t>489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063C" w14:textId="77777777" w:rsidR="007D6EC9" w:rsidRPr="005D2AD6" w:rsidRDefault="007D6EC9" w:rsidP="007D6EC9">
            <w:pPr>
              <w:jc w:val="center"/>
            </w:pPr>
            <w:r w:rsidRPr="005D2AD6">
              <w:t>5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EB69" w14:textId="77777777" w:rsidR="007D6EC9" w:rsidRPr="005D2AD6" w:rsidRDefault="007D6EC9" w:rsidP="007D6EC9">
            <w:pPr>
              <w:jc w:val="center"/>
            </w:pPr>
            <w:r w:rsidRPr="005D2AD6">
              <w:t>1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FD26" w14:textId="77777777" w:rsidR="007D6EC9" w:rsidRPr="005D2AD6" w:rsidRDefault="007D6EC9" w:rsidP="007D6EC9">
            <w:pPr>
              <w:jc w:val="center"/>
            </w:pPr>
            <w:r w:rsidRPr="005D2AD6"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8B20" w14:textId="77777777" w:rsidR="007D6EC9" w:rsidRPr="005D2AD6" w:rsidRDefault="007D6EC9" w:rsidP="007D6EC9">
            <w:pPr>
              <w:jc w:val="center"/>
            </w:pPr>
            <w:r w:rsidRPr="005D2AD6"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08D2" w14:textId="77777777" w:rsidR="007D6EC9" w:rsidRPr="005D2AD6" w:rsidRDefault="007D6EC9" w:rsidP="007D6EC9">
            <w:pPr>
              <w:jc w:val="center"/>
            </w:pPr>
            <w:r w:rsidRPr="005D2AD6"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0A9F" w14:textId="77777777" w:rsidR="007D6EC9" w:rsidRPr="005D2AD6" w:rsidRDefault="007D6EC9" w:rsidP="007D6EC9">
            <w:pPr>
              <w:jc w:val="center"/>
            </w:pPr>
            <w:r w:rsidRPr="005D2AD6">
              <w:t>11</w:t>
            </w:r>
          </w:p>
        </w:tc>
      </w:tr>
      <w:tr w:rsidR="007D6EC9" w:rsidRPr="005D2AD6" w14:paraId="296D1B62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745C" w14:textId="77777777" w:rsidR="007D6EC9" w:rsidRPr="005D2AD6" w:rsidRDefault="000B00BD" w:rsidP="000B00BD">
            <w:pPr>
              <w:jc w:val="center"/>
            </w:pPr>
            <w:r w:rsidRPr="005D2AD6">
              <w:t>Site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DB6A" w14:textId="77777777" w:rsidR="007D6EC9" w:rsidRPr="005D2AD6" w:rsidRDefault="007D6EC9" w:rsidP="007D6EC9">
            <w:pPr>
              <w:jc w:val="center"/>
            </w:pPr>
            <w:r w:rsidRPr="005D2AD6">
              <w:t>H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643A" w14:textId="77777777" w:rsidR="007D6EC9" w:rsidRPr="005D2AD6" w:rsidRDefault="007D6EC9" w:rsidP="007D6EC9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BC11" w14:textId="77777777" w:rsidR="007D6EC9" w:rsidRPr="005D2AD6" w:rsidRDefault="007D6EC9" w:rsidP="007D6EC9">
            <w:pPr>
              <w:jc w:val="center"/>
            </w:pPr>
            <w:r w:rsidRPr="005D2AD6"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BE74" w14:textId="77777777" w:rsidR="007D6EC9" w:rsidRPr="005D2AD6" w:rsidRDefault="007D6EC9" w:rsidP="007D6EC9">
            <w:pPr>
              <w:jc w:val="center"/>
            </w:pPr>
            <w:r w:rsidRPr="005D2AD6">
              <w:t>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3FA9" w14:textId="77777777" w:rsidR="007D6EC9" w:rsidRPr="005D2AD6" w:rsidRDefault="007D6EC9" w:rsidP="007D6EC9">
            <w:pPr>
              <w:jc w:val="center"/>
            </w:pPr>
            <w:r w:rsidRPr="005D2AD6">
              <w:t>504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EFDE" w14:textId="77777777" w:rsidR="007D6EC9" w:rsidRPr="005D2AD6" w:rsidRDefault="007D6EC9" w:rsidP="007D6EC9">
            <w:pPr>
              <w:jc w:val="center"/>
            </w:pPr>
            <w:r w:rsidRPr="005D2AD6">
              <w:t>224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D756" w14:textId="77777777" w:rsidR="007D6EC9" w:rsidRPr="005D2AD6" w:rsidRDefault="007D6EC9" w:rsidP="007D6EC9">
            <w:pPr>
              <w:jc w:val="center"/>
            </w:pPr>
            <w:r w:rsidRPr="005D2AD6">
              <w:t>1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E739" w14:textId="77777777" w:rsidR="007D6EC9" w:rsidRPr="005D2AD6" w:rsidRDefault="007D6EC9" w:rsidP="007D6EC9">
            <w:pPr>
              <w:jc w:val="center"/>
            </w:pPr>
            <w:r w:rsidRPr="005D2AD6"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152D" w14:textId="77777777" w:rsidR="007D6EC9" w:rsidRPr="005D2AD6" w:rsidRDefault="007D6EC9" w:rsidP="007D6EC9">
            <w:pPr>
              <w:jc w:val="center"/>
            </w:pPr>
            <w:r w:rsidRPr="005D2AD6"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4447" w14:textId="77777777" w:rsidR="007D6EC9" w:rsidRPr="005D2AD6" w:rsidRDefault="007D6EC9" w:rsidP="007D6EC9">
            <w:pPr>
              <w:jc w:val="center"/>
            </w:pPr>
            <w:r w:rsidRPr="005D2AD6"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24F8" w14:textId="77777777" w:rsidR="007D6EC9" w:rsidRPr="005D2AD6" w:rsidRDefault="007D6EC9" w:rsidP="007D6EC9">
            <w:pPr>
              <w:jc w:val="center"/>
            </w:pPr>
            <w:r w:rsidRPr="005D2AD6">
              <w:t>13</w:t>
            </w:r>
          </w:p>
        </w:tc>
      </w:tr>
      <w:tr w:rsidR="007D6EC9" w:rsidRPr="005D2AD6" w14:paraId="4ABEA7D7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378C" w14:textId="77777777" w:rsidR="007D6EC9" w:rsidRPr="005D2AD6" w:rsidRDefault="000B00BD" w:rsidP="000B00BD">
            <w:pPr>
              <w:jc w:val="center"/>
            </w:pPr>
            <w:r w:rsidRPr="005D2AD6">
              <w:t>Site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D17F" w14:textId="77777777" w:rsidR="007D6EC9" w:rsidRPr="005D2AD6" w:rsidRDefault="007D6EC9" w:rsidP="007D6EC9">
            <w:pPr>
              <w:jc w:val="center"/>
            </w:pPr>
            <w:r w:rsidRPr="005D2AD6">
              <w:t>H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D498" w14:textId="77777777" w:rsidR="007D6EC9" w:rsidRPr="005D2AD6" w:rsidRDefault="007D6EC9" w:rsidP="007D6EC9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B4CA" w14:textId="77777777" w:rsidR="007D6EC9" w:rsidRPr="005D2AD6" w:rsidRDefault="007D6EC9" w:rsidP="007D6EC9">
            <w:pPr>
              <w:jc w:val="center"/>
            </w:pPr>
            <w:r w:rsidRPr="005D2AD6"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A6F6" w14:textId="77777777" w:rsidR="007D6EC9" w:rsidRPr="005D2AD6" w:rsidRDefault="007D6EC9" w:rsidP="007D6EC9">
            <w:pPr>
              <w:jc w:val="center"/>
            </w:pPr>
            <w:r w:rsidRPr="005D2AD6">
              <w:t>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15B0" w14:textId="77777777" w:rsidR="007D6EC9" w:rsidRPr="005D2AD6" w:rsidRDefault="007D6EC9" w:rsidP="007D6EC9">
            <w:pPr>
              <w:jc w:val="center"/>
            </w:pPr>
            <w:r w:rsidRPr="005D2AD6">
              <w:t>519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F77A" w14:textId="77777777" w:rsidR="007D6EC9" w:rsidRPr="005D2AD6" w:rsidRDefault="007D6EC9" w:rsidP="007D6EC9">
            <w:pPr>
              <w:jc w:val="center"/>
            </w:pPr>
            <w:r w:rsidRPr="005D2AD6">
              <w:t>257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C46F" w14:textId="77777777" w:rsidR="007D6EC9" w:rsidRPr="005D2AD6" w:rsidRDefault="007D6EC9" w:rsidP="007D6EC9">
            <w:pPr>
              <w:jc w:val="center"/>
            </w:pPr>
            <w:r w:rsidRPr="005D2AD6">
              <w:t>1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AA3E" w14:textId="77777777" w:rsidR="007D6EC9" w:rsidRPr="005D2AD6" w:rsidRDefault="007D6EC9" w:rsidP="007D6EC9">
            <w:pPr>
              <w:jc w:val="center"/>
            </w:pPr>
            <w:r w:rsidRPr="005D2AD6"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F727" w14:textId="77777777" w:rsidR="007D6EC9" w:rsidRPr="005D2AD6" w:rsidRDefault="007D6EC9" w:rsidP="007D6EC9">
            <w:pPr>
              <w:jc w:val="center"/>
            </w:pPr>
            <w:r w:rsidRPr="005D2AD6">
              <w:t>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327D" w14:textId="77777777" w:rsidR="007D6EC9" w:rsidRPr="005D2AD6" w:rsidRDefault="007D6EC9" w:rsidP="007D6EC9">
            <w:pPr>
              <w:jc w:val="center"/>
            </w:pPr>
            <w:r w:rsidRPr="005D2AD6"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BC67" w14:textId="77777777" w:rsidR="007D6EC9" w:rsidRPr="005D2AD6" w:rsidRDefault="007D6EC9" w:rsidP="007D6EC9">
            <w:pPr>
              <w:jc w:val="center"/>
            </w:pPr>
            <w:r w:rsidRPr="005D2AD6">
              <w:t>4</w:t>
            </w:r>
          </w:p>
        </w:tc>
      </w:tr>
      <w:tr w:rsidR="007D6EC9" w:rsidRPr="005D2AD6" w14:paraId="096F9797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B6A7" w14:textId="77777777" w:rsidR="007D6EC9" w:rsidRPr="005D2AD6" w:rsidRDefault="000B00BD" w:rsidP="000B00BD">
            <w:pPr>
              <w:jc w:val="center"/>
            </w:pPr>
            <w:r w:rsidRPr="005D2AD6">
              <w:t>Site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EC73" w14:textId="77777777" w:rsidR="007D6EC9" w:rsidRPr="005D2AD6" w:rsidRDefault="007D6EC9" w:rsidP="007D6EC9">
            <w:pPr>
              <w:jc w:val="center"/>
            </w:pPr>
            <w:r w:rsidRPr="005D2AD6">
              <w:t>H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D210" w14:textId="77777777" w:rsidR="007D6EC9" w:rsidRPr="005D2AD6" w:rsidRDefault="007D6EC9" w:rsidP="007D6EC9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AB4B" w14:textId="77777777" w:rsidR="007D6EC9" w:rsidRPr="005D2AD6" w:rsidRDefault="007D6EC9" w:rsidP="007D6EC9">
            <w:pPr>
              <w:jc w:val="center"/>
            </w:pPr>
            <w:r w:rsidRPr="005D2AD6">
              <w:t>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4345" w14:textId="77777777" w:rsidR="007D6EC9" w:rsidRPr="005D2AD6" w:rsidRDefault="007D6EC9" w:rsidP="007D6EC9">
            <w:pPr>
              <w:jc w:val="center"/>
            </w:pPr>
            <w:r w:rsidRPr="005D2AD6">
              <w:t>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A4E6" w14:textId="77777777" w:rsidR="007D6EC9" w:rsidRPr="005D2AD6" w:rsidRDefault="007D6EC9" w:rsidP="007D6EC9">
            <w:pPr>
              <w:jc w:val="center"/>
            </w:pPr>
            <w:r w:rsidRPr="005D2AD6">
              <w:t>524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0EE8" w14:textId="77777777" w:rsidR="007D6EC9" w:rsidRPr="005D2AD6" w:rsidRDefault="007D6EC9" w:rsidP="007D6EC9">
            <w:pPr>
              <w:jc w:val="center"/>
            </w:pPr>
            <w:r w:rsidRPr="005D2AD6">
              <w:t>23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9DCC" w14:textId="77777777" w:rsidR="007D6EC9" w:rsidRPr="005D2AD6" w:rsidRDefault="007D6EC9" w:rsidP="007D6EC9">
            <w:pPr>
              <w:jc w:val="center"/>
            </w:pPr>
            <w:r w:rsidRPr="005D2AD6">
              <w:t>1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4179" w14:textId="77777777" w:rsidR="007D6EC9" w:rsidRPr="005D2AD6" w:rsidRDefault="007D6EC9" w:rsidP="007D6EC9">
            <w:pPr>
              <w:jc w:val="center"/>
            </w:pPr>
            <w:r w:rsidRPr="005D2AD6"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98CC" w14:textId="77777777" w:rsidR="007D6EC9" w:rsidRPr="005D2AD6" w:rsidRDefault="007D6EC9" w:rsidP="007D6EC9">
            <w:pPr>
              <w:jc w:val="center"/>
            </w:pPr>
            <w:r w:rsidRPr="005D2AD6"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9BC8" w14:textId="77777777" w:rsidR="007D6EC9" w:rsidRPr="005D2AD6" w:rsidRDefault="007D6EC9" w:rsidP="007D6EC9">
            <w:pPr>
              <w:jc w:val="center"/>
            </w:pPr>
            <w:r w:rsidRPr="005D2AD6"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210C" w14:textId="77777777" w:rsidR="007D6EC9" w:rsidRPr="005D2AD6" w:rsidRDefault="007D6EC9" w:rsidP="007D6EC9">
            <w:pPr>
              <w:jc w:val="center"/>
            </w:pPr>
            <w:r w:rsidRPr="005D2AD6">
              <w:t>73</w:t>
            </w:r>
          </w:p>
        </w:tc>
      </w:tr>
      <w:tr w:rsidR="007D6EC9" w:rsidRPr="005D2AD6" w14:paraId="39E15B8A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213F" w14:textId="77777777" w:rsidR="007D6EC9" w:rsidRPr="005D2AD6" w:rsidRDefault="000B00BD" w:rsidP="000B00BD">
            <w:pPr>
              <w:jc w:val="center"/>
            </w:pPr>
            <w:r w:rsidRPr="005D2AD6">
              <w:t>Site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39DE" w14:textId="77777777" w:rsidR="007D6EC9" w:rsidRPr="005D2AD6" w:rsidRDefault="007D6EC9" w:rsidP="007D6EC9">
            <w:pPr>
              <w:jc w:val="center"/>
            </w:pPr>
            <w:r w:rsidRPr="005D2AD6">
              <w:t>H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B42B" w14:textId="77777777" w:rsidR="007D6EC9" w:rsidRPr="005D2AD6" w:rsidRDefault="007D6EC9" w:rsidP="007D6EC9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AA25" w14:textId="77777777" w:rsidR="007D6EC9" w:rsidRPr="005D2AD6" w:rsidRDefault="007D6EC9" w:rsidP="007D6EC9">
            <w:pPr>
              <w:jc w:val="center"/>
            </w:pPr>
            <w:r w:rsidRPr="005D2AD6">
              <w:t>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FCB9" w14:textId="77777777" w:rsidR="007D6EC9" w:rsidRPr="005D2AD6" w:rsidRDefault="007D6EC9" w:rsidP="007D6EC9">
            <w:pPr>
              <w:jc w:val="center"/>
            </w:pPr>
            <w:r w:rsidRPr="005D2AD6"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1049" w14:textId="77777777" w:rsidR="007D6EC9" w:rsidRPr="005D2AD6" w:rsidRDefault="007D6EC9" w:rsidP="007D6EC9">
            <w:pPr>
              <w:jc w:val="center"/>
            </w:pPr>
            <w:r w:rsidRPr="005D2AD6">
              <w:t>526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9A82" w14:textId="77777777" w:rsidR="007D6EC9" w:rsidRPr="005D2AD6" w:rsidRDefault="007D6EC9" w:rsidP="007D6EC9">
            <w:pPr>
              <w:jc w:val="center"/>
            </w:pPr>
            <w:r w:rsidRPr="005D2AD6">
              <w:t>228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4CD6" w14:textId="77777777" w:rsidR="007D6EC9" w:rsidRPr="005D2AD6" w:rsidRDefault="007D6EC9" w:rsidP="007D6EC9">
            <w:pPr>
              <w:jc w:val="center"/>
            </w:pPr>
            <w:r w:rsidRPr="005D2AD6">
              <w:t>6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7EE4" w14:textId="77777777" w:rsidR="007D6EC9" w:rsidRPr="005D2AD6" w:rsidRDefault="007D6EC9" w:rsidP="007D6EC9">
            <w:pPr>
              <w:jc w:val="center"/>
            </w:pPr>
            <w:r w:rsidRPr="005D2AD6">
              <w:t>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BFCD" w14:textId="77777777" w:rsidR="007D6EC9" w:rsidRPr="005D2AD6" w:rsidRDefault="007D6EC9" w:rsidP="007D6EC9">
            <w:pPr>
              <w:jc w:val="center"/>
            </w:pPr>
            <w:r w:rsidRPr="005D2AD6"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068C" w14:textId="77777777" w:rsidR="007D6EC9" w:rsidRPr="005D2AD6" w:rsidRDefault="007D6EC9" w:rsidP="007D6EC9">
            <w:pPr>
              <w:jc w:val="center"/>
            </w:pPr>
            <w:r w:rsidRPr="005D2AD6"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F1FC" w14:textId="77777777" w:rsidR="007D6EC9" w:rsidRPr="005D2AD6" w:rsidRDefault="007D6EC9" w:rsidP="007D6EC9">
            <w:pPr>
              <w:jc w:val="center"/>
            </w:pPr>
            <w:r w:rsidRPr="005D2AD6">
              <w:t>41</w:t>
            </w:r>
          </w:p>
        </w:tc>
      </w:tr>
      <w:tr w:rsidR="000B00BD" w:rsidRPr="005D2AD6" w14:paraId="141E71C3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94E0" w14:textId="77777777" w:rsidR="000B00BD" w:rsidRPr="005D2AD6" w:rsidRDefault="000B00BD" w:rsidP="000B00BD">
            <w:pPr>
              <w:jc w:val="center"/>
            </w:pPr>
            <w:r w:rsidRPr="005D2AD6">
              <w:t>Site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23C0" w14:textId="77777777" w:rsidR="000B00BD" w:rsidRPr="005D2AD6" w:rsidRDefault="000B00BD" w:rsidP="000B00BD">
            <w:pPr>
              <w:jc w:val="center"/>
            </w:pPr>
            <w:r w:rsidRPr="005D2AD6">
              <w:t>H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5670" w14:textId="77777777" w:rsidR="000B00BD" w:rsidRPr="005D2AD6" w:rsidRDefault="000B00BD" w:rsidP="000B00BD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F0C9" w14:textId="77777777" w:rsidR="000B00BD" w:rsidRPr="005D2AD6" w:rsidRDefault="000B00BD" w:rsidP="000B00BD">
            <w:pPr>
              <w:jc w:val="center"/>
            </w:pPr>
            <w:r w:rsidRPr="005D2AD6"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30A7" w14:textId="77777777" w:rsidR="000B00BD" w:rsidRPr="005D2AD6" w:rsidRDefault="000B00BD" w:rsidP="000B00BD">
            <w:pPr>
              <w:jc w:val="center"/>
            </w:pPr>
            <w:r w:rsidRPr="005D2AD6">
              <w:t>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4424" w14:textId="77777777" w:rsidR="000B00BD" w:rsidRPr="005D2AD6" w:rsidRDefault="000B00BD" w:rsidP="000B00BD">
            <w:pPr>
              <w:jc w:val="center"/>
            </w:pPr>
            <w:r w:rsidRPr="005D2AD6">
              <w:t>502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123C" w14:textId="77777777" w:rsidR="000B00BD" w:rsidRPr="005D2AD6" w:rsidRDefault="000B00BD" w:rsidP="000B00BD">
            <w:pPr>
              <w:jc w:val="center"/>
            </w:pPr>
            <w:r w:rsidRPr="005D2AD6">
              <w:t>258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7CFC" w14:textId="77777777" w:rsidR="000B00BD" w:rsidRPr="005D2AD6" w:rsidRDefault="000B00BD" w:rsidP="000B00BD">
            <w:pPr>
              <w:jc w:val="center"/>
            </w:pPr>
            <w:r w:rsidRPr="005D2AD6">
              <w:t>9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ACAF" w14:textId="77777777" w:rsidR="000B00BD" w:rsidRPr="005D2AD6" w:rsidRDefault="000B00BD" w:rsidP="000B00BD">
            <w:pPr>
              <w:jc w:val="center"/>
            </w:pPr>
            <w:r w:rsidRPr="005D2AD6"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86F2" w14:textId="77777777" w:rsidR="000B00BD" w:rsidRPr="005D2AD6" w:rsidRDefault="000B00BD" w:rsidP="000B00BD">
            <w:pPr>
              <w:jc w:val="center"/>
            </w:pPr>
            <w:r w:rsidRPr="005D2AD6"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D5CC" w14:textId="77777777" w:rsidR="000B00BD" w:rsidRPr="005D2AD6" w:rsidRDefault="000B00BD" w:rsidP="000B00BD">
            <w:pPr>
              <w:jc w:val="center"/>
            </w:pPr>
            <w:r w:rsidRPr="005D2AD6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AB75" w14:textId="77777777" w:rsidR="000B00BD" w:rsidRPr="005D2AD6" w:rsidRDefault="000B00BD" w:rsidP="000B00BD">
            <w:pPr>
              <w:jc w:val="center"/>
            </w:pPr>
            <w:r w:rsidRPr="005D2AD6">
              <w:t>26</w:t>
            </w:r>
          </w:p>
        </w:tc>
      </w:tr>
      <w:tr w:rsidR="000B00BD" w:rsidRPr="005D2AD6" w14:paraId="50CD777C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F98A" w14:textId="77777777" w:rsidR="000B00BD" w:rsidRPr="005D2AD6" w:rsidRDefault="000B00BD" w:rsidP="000B00BD">
            <w:pPr>
              <w:jc w:val="center"/>
            </w:pPr>
            <w:r w:rsidRPr="005D2AD6">
              <w:t>Site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09B6" w14:textId="77777777" w:rsidR="000B00BD" w:rsidRPr="005D2AD6" w:rsidRDefault="000B00BD" w:rsidP="000B00BD">
            <w:pPr>
              <w:jc w:val="center"/>
            </w:pPr>
            <w:r w:rsidRPr="005D2AD6">
              <w:t>H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5839" w14:textId="77777777" w:rsidR="000B00BD" w:rsidRPr="005D2AD6" w:rsidRDefault="000B00BD" w:rsidP="000B00BD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32AA" w14:textId="77777777" w:rsidR="000B00BD" w:rsidRPr="005D2AD6" w:rsidRDefault="000B00BD" w:rsidP="000B00BD">
            <w:pPr>
              <w:jc w:val="center"/>
            </w:pPr>
            <w:r w:rsidRPr="005D2AD6"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660D3" w14:textId="77777777" w:rsidR="000B00BD" w:rsidRPr="005D2AD6" w:rsidRDefault="000B00BD" w:rsidP="000B00BD">
            <w:pPr>
              <w:jc w:val="center"/>
            </w:pPr>
            <w:r w:rsidRPr="005D2AD6">
              <w:t>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59EA" w14:textId="77777777" w:rsidR="000B00BD" w:rsidRPr="005D2AD6" w:rsidRDefault="000B00BD" w:rsidP="000B00BD">
            <w:pPr>
              <w:jc w:val="center"/>
            </w:pPr>
            <w:r w:rsidRPr="005D2AD6">
              <w:t>515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48FD" w14:textId="77777777" w:rsidR="000B00BD" w:rsidRPr="005D2AD6" w:rsidRDefault="000B00BD" w:rsidP="000B00BD">
            <w:pPr>
              <w:jc w:val="center"/>
            </w:pPr>
            <w:r w:rsidRPr="005D2AD6">
              <w:t>73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E9B9" w14:textId="77777777" w:rsidR="000B00BD" w:rsidRPr="005D2AD6" w:rsidRDefault="000B00BD" w:rsidP="000B00BD">
            <w:pPr>
              <w:jc w:val="center"/>
            </w:pPr>
            <w:r w:rsidRPr="005D2AD6">
              <w:t>1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59EA" w14:textId="77777777" w:rsidR="000B00BD" w:rsidRPr="005D2AD6" w:rsidRDefault="000B00BD" w:rsidP="000B00BD">
            <w:pPr>
              <w:jc w:val="center"/>
            </w:pPr>
            <w:r w:rsidRPr="005D2AD6"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3BA7" w14:textId="77777777" w:rsidR="000B00BD" w:rsidRPr="005D2AD6" w:rsidRDefault="000B00BD" w:rsidP="000B00BD">
            <w:pPr>
              <w:jc w:val="center"/>
            </w:pPr>
            <w:r w:rsidRPr="005D2AD6"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40BE" w14:textId="77777777" w:rsidR="000B00BD" w:rsidRPr="005D2AD6" w:rsidRDefault="000B00BD" w:rsidP="000B00BD">
            <w:pPr>
              <w:jc w:val="center"/>
            </w:pPr>
            <w:r w:rsidRPr="005D2AD6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B960" w14:textId="77777777" w:rsidR="000B00BD" w:rsidRPr="005D2AD6" w:rsidRDefault="000B00BD" w:rsidP="000B00BD">
            <w:pPr>
              <w:jc w:val="center"/>
            </w:pPr>
            <w:r w:rsidRPr="005D2AD6">
              <w:t>153</w:t>
            </w:r>
          </w:p>
        </w:tc>
      </w:tr>
      <w:tr w:rsidR="000B00BD" w:rsidRPr="005D2AD6" w14:paraId="17DDB27E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A131" w14:textId="77777777" w:rsidR="000B00BD" w:rsidRPr="005D2AD6" w:rsidRDefault="000B00BD" w:rsidP="000B00BD">
            <w:pPr>
              <w:jc w:val="center"/>
            </w:pPr>
            <w:r w:rsidRPr="005D2AD6">
              <w:t>Site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CA24" w14:textId="77777777" w:rsidR="000B00BD" w:rsidRPr="005D2AD6" w:rsidRDefault="000B00BD" w:rsidP="000B00BD">
            <w:pPr>
              <w:jc w:val="center"/>
            </w:pPr>
            <w:r w:rsidRPr="005D2AD6">
              <w:t>H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8BF0" w14:textId="77777777" w:rsidR="000B00BD" w:rsidRPr="005D2AD6" w:rsidRDefault="000B00BD" w:rsidP="000B00BD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4D40" w14:textId="77777777" w:rsidR="000B00BD" w:rsidRPr="005D2AD6" w:rsidRDefault="000B00BD" w:rsidP="000B00BD">
            <w:pPr>
              <w:jc w:val="center"/>
            </w:pPr>
            <w:r w:rsidRPr="005D2AD6">
              <w:t>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92FF" w14:textId="77777777" w:rsidR="000B00BD" w:rsidRPr="005D2AD6" w:rsidRDefault="000B00BD" w:rsidP="000B00BD">
            <w:pPr>
              <w:jc w:val="center"/>
            </w:pPr>
            <w:r w:rsidRPr="005D2AD6"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3F7D" w14:textId="77777777" w:rsidR="000B00BD" w:rsidRPr="005D2AD6" w:rsidRDefault="000B00BD" w:rsidP="000B00BD">
            <w:pPr>
              <w:jc w:val="center"/>
            </w:pPr>
            <w:r w:rsidRPr="005D2AD6">
              <w:t>523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8C2E" w14:textId="77777777" w:rsidR="000B00BD" w:rsidRPr="005D2AD6" w:rsidRDefault="000B00BD" w:rsidP="000B00BD">
            <w:pPr>
              <w:jc w:val="center"/>
            </w:pPr>
            <w:r w:rsidRPr="005D2AD6">
              <w:t>25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9E99" w14:textId="77777777" w:rsidR="000B00BD" w:rsidRPr="005D2AD6" w:rsidRDefault="000B00BD" w:rsidP="000B00BD">
            <w:pPr>
              <w:jc w:val="center"/>
            </w:pPr>
            <w:r w:rsidRPr="005D2AD6">
              <w:t>1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1DE9" w14:textId="77777777" w:rsidR="000B00BD" w:rsidRPr="005D2AD6" w:rsidRDefault="000B00BD" w:rsidP="000B00BD">
            <w:pPr>
              <w:jc w:val="center"/>
            </w:pPr>
            <w:r w:rsidRPr="005D2AD6"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54AE" w14:textId="77777777" w:rsidR="000B00BD" w:rsidRPr="005D2AD6" w:rsidRDefault="000B00BD" w:rsidP="000B00BD">
            <w:pPr>
              <w:jc w:val="center"/>
            </w:pPr>
            <w:r w:rsidRPr="005D2AD6"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534F" w14:textId="77777777" w:rsidR="000B00BD" w:rsidRPr="005D2AD6" w:rsidRDefault="000B00BD" w:rsidP="000B00BD">
            <w:pPr>
              <w:jc w:val="center"/>
            </w:pPr>
            <w:r w:rsidRPr="005D2AD6"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A4BC" w14:textId="77777777" w:rsidR="000B00BD" w:rsidRPr="005D2AD6" w:rsidRDefault="000B00BD" w:rsidP="000B00BD">
            <w:pPr>
              <w:jc w:val="center"/>
            </w:pPr>
            <w:r w:rsidRPr="005D2AD6">
              <w:t>71</w:t>
            </w:r>
          </w:p>
        </w:tc>
      </w:tr>
      <w:tr w:rsidR="000B00BD" w:rsidRPr="005D2AD6" w14:paraId="74418804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4F5C" w14:textId="77777777" w:rsidR="000B00BD" w:rsidRPr="005D2AD6" w:rsidRDefault="000B00BD" w:rsidP="000B00BD">
            <w:pPr>
              <w:jc w:val="center"/>
            </w:pPr>
            <w:r w:rsidRPr="005D2AD6">
              <w:t>Site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501D" w14:textId="77777777" w:rsidR="000B00BD" w:rsidRPr="005D2AD6" w:rsidRDefault="000B00BD" w:rsidP="000B00BD">
            <w:pPr>
              <w:jc w:val="center"/>
            </w:pPr>
            <w:r w:rsidRPr="005D2AD6">
              <w:t>H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649F" w14:textId="77777777" w:rsidR="000B00BD" w:rsidRPr="005D2AD6" w:rsidRDefault="000B00BD" w:rsidP="000B00BD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D372" w14:textId="77777777" w:rsidR="000B00BD" w:rsidRPr="005D2AD6" w:rsidRDefault="000B00BD" w:rsidP="000B00BD">
            <w:pPr>
              <w:jc w:val="center"/>
            </w:pPr>
            <w:r w:rsidRPr="005D2AD6"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9248" w14:textId="77777777" w:rsidR="000B00BD" w:rsidRPr="005D2AD6" w:rsidRDefault="000B00BD" w:rsidP="000B00BD">
            <w:pPr>
              <w:jc w:val="center"/>
            </w:pPr>
            <w:r w:rsidRPr="005D2AD6">
              <w:t>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B424" w14:textId="77777777" w:rsidR="000B00BD" w:rsidRPr="005D2AD6" w:rsidRDefault="000B00BD" w:rsidP="000B00BD">
            <w:pPr>
              <w:jc w:val="center"/>
            </w:pPr>
            <w:r w:rsidRPr="005D2AD6">
              <w:t>513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96B4" w14:textId="77777777" w:rsidR="000B00BD" w:rsidRPr="005D2AD6" w:rsidRDefault="000B00BD" w:rsidP="000B00BD">
            <w:pPr>
              <w:jc w:val="center"/>
            </w:pPr>
            <w:r w:rsidRPr="005D2AD6">
              <w:t>55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5820" w14:textId="77777777" w:rsidR="000B00BD" w:rsidRPr="005D2AD6" w:rsidRDefault="000B00BD" w:rsidP="000B00BD">
            <w:pPr>
              <w:jc w:val="center"/>
            </w:pPr>
            <w:r w:rsidRPr="005D2AD6">
              <w:t>1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8A36" w14:textId="77777777" w:rsidR="000B00BD" w:rsidRPr="005D2AD6" w:rsidRDefault="000B00BD" w:rsidP="000B00BD">
            <w:pPr>
              <w:jc w:val="center"/>
            </w:pPr>
            <w:r w:rsidRPr="005D2AD6"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F123" w14:textId="77777777" w:rsidR="000B00BD" w:rsidRPr="005D2AD6" w:rsidRDefault="000B00BD" w:rsidP="000B00BD">
            <w:pPr>
              <w:jc w:val="center"/>
            </w:pPr>
            <w:r w:rsidRPr="005D2AD6">
              <w:t>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3BC69" w14:textId="77777777" w:rsidR="000B00BD" w:rsidRPr="005D2AD6" w:rsidRDefault="000B00BD" w:rsidP="000B00BD">
            <w:pPr>
              <w:jc w:val="center"/>
            </w:pPr>
            <w:r w:rsidRPr="005D2AD6"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C2D1" w14:textId="77777777" w:rsidR="000B00BD" w:rsidRPr="005D2AD6" w:rsidRDefault="000B00BD" w:rsidP="000B00BD">
            <w:pPr>
              <w:jc w:val="center"/>
            </w:pPr>
            <w:r w:rsidRPr="005D2AD6">
              <w:t>22</w:t>
            </w:r>
          </w:p>
        </w:tc>
      </w:tr>
      <w:tr w:rsidR="000B00BD" w:rsidRPr="005D2AD6" w14:paraId="4EE38D89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F538" w14:textId="77777777" w:rsidR="000B00BD" w:rsidRPr="005D2AD6" w:rsidRDefault="000B00BD" w:rsidP="000B00BD">
            <w:pPr>
              <w:jc w:val="center"/>
            </w:pPr>
            <w:r w:rsidRPr="005D2AD6">
              <w:t>Site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3140" w14:textId="77777777" w:rsidR="000B00BD" w:rsidRPr="005D2AD6" w:rsidRDefault="000B00BD" w:rsidP="000B00BD">
            <w:pPr>
              <w:jc w:val="center"/>
            </w:pPr>
            <w:r w:rsidRPr="005D2AD6"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17CE" w14:textId="77777777" w:rsidR="000B00BD" w:rsidRPr="005D2AD6" w:rsidRDefault="000B00BD" w:rsidP="000B00BD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EC1E" w14:textId="77777777" w:rsidR="000B00BD" w:rsidRPr="005D2AD6" w:rsidRDefault="000B00BD" w:rsidP="000B00BD">
            <w:pPr>
              <w:jc w:val="center"/>
            </w:pPr>
            <w:r w:rsidRPr="005D2AD6"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E9CD" w14:textId="77777777" w:rsidR="000B00BD" w:rsidRPr="005D2AD6" w:rsidRDefault="000B00BD" w:rsidP="000B00BD">
            <w:pPr>
              <w:jc w:val="center"/>
            </w:pPr>
            <w:r w:rsidRPr="005D2AD6">
              <w:t>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526F" w14:textId="77777777" w:rsidR="000B00BD" w:rsidRPr="005D2AD6" w:rsidRDefault="000B00BD" w:rsidP="000B00BD">
            <w:pPr>
              <w:jc w:val="center"/>
            </w:pPr>
            <w:r w:rsidRPr="005D2AD6">
              <w:t>527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5AEB" w14:textId="77777777" w:rsidR="000B00BD" w:rsidRPr="005D2AD6" w:rsidRDefault="000B00BD" w:rsidP="000B00BD">
            <w:pPr>
              <w:jc w:val="center"/>
            </w:pPr>
            <w:r w:rsidRPr="005D2AD6">
              <w:t>17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C71A" w14:textId="77777777" w:rsidR="000B00BD" w:rsidRPr="005D2AD6" w:rsidRDefault="000B00BD" w:rsidP="000B00BD">
            <w:pPr>
              <w:jc w:val="center"/>
            </w:pPr>
            <w:r w:rsidRPr="005D2AD6">
              <w:t>1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3991" w14:textId="77777777" w:rsidR="000B00BD" w:rsidRPr="005D2AD6" w:rsidRDefault="000B00BD" w:rsidP="000B00BD">
            <w:pPr>
              <w:jc w:val="center"/>
            </w:pPr>
            <w:r w:rsidRPr="005D2AD6"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32BD" w14:textId="77777777" w:rsidR="000B00BD" w:rsidRPr="005D2AD6" w:rsidRDefault="000B00BD" w:rsidP="000B00BD">
            <w:pPr>
              <w:jc w:val="center"/>
            </w:pPr>
            <w:r w:rsidRPr="005D2AD6">
              <w:t>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45F2" w14:textId="77777777" w:rsidR="000B00BD" w:rsidRPr="005D2AD6" w:rsidRDefault="000B00BD" w:rsidP="000B00BD">
            <w:pPr>
              <w:jc w:val="center"/>
            </w:pPr>
            <w:r w:rsidRPr="005D2AD6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FAC0" w14:textId="77777777" w:rsidR="000B00BD" w:rsidRPr="005D2AD6" w:rsidRDefault="000B00BD" w:rsidP="000B00BD">
            <w:pPr>
              <w:jc w:val="center"/>
            </w:pPr>
            <w:r w:rsidRPr="005D2AD6">
              <w:t>10</w:t>
            </w:r>
          </w:p>
        </w:tc>
      </w:tr>
      <w:tr w:rsidR="000B00BD" w:rsidRPr="005D2AD6" w14:paraId="59C64263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AF4B" w14:textId="77777777" w:rsidR="000B00BD" w:rsidRPr="005D2AD6" w:rsidRDefault="000B00BD" w:rsidP="000B00BD">
            <w:pPr>
              <w:jc w:val="center"/>
            </w:pPr>
            <w:r w:rsidRPr="005D2AD6">
              <w:t>Site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80A7" w14:textId="77777777" w:rsidR="000B00BD" w:rsidRPr="005D2AD6" w:rsidRDefault="000B00BD" w:rsidP="000B00BD">
            <w:pPr>
              <w:jc w:val="center"/>
            </w:pPr>
            <w:r w:rsidRPr="005D2AD6"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472F" w14:textId="77777777" w:rsidR="000B00BD" w:rsidRPr="005D2AD6" w:rsidRDefault="000B00BD" w:rsidP="000B00BD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989C" w14:textId="77777777" w:rsidR="000B00BD" w:rsidRPr="005D2AD6" w:rsidRDefault="000B00BD" w:rsidP="000B00BD">
            <w:pPr>
              <w:jc w:val="center"/>
            </w:pPr>
            <w:r w:rsidRPr="005D2AD6"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7DE6" w14:textId="77777777" w:rsidR="000B00BD" w:rsidRPr="005D2AD6" w:rsidRDefault="000B00BD" w:rsidP="000B00BD">
            <w:pPr>
              <w:jc w:val="center"/>
            </w:pPr>
            <w:r w:rsidRPr="005D2AD6">
              <w:t>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C99A" w14:textId="77777777" w:rsidR="000B00BD" w:rsidRPr="005D2AD6" w:rsidRDefault="000B00BD" w:rsidP="000B00BD">
            <w:pPr>
              <w:jc w:val="center"/>
            </w:pPr>
            <w:r w:rsidRPr="005D2AD6">
              <w:t>445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0C42" w14:textId="77777777" w:rsidR="000B00BD" w:rsidRPr="005D2AD6" w:rsidRDefault="000B00BD" w:rsidP="000B00BD">
            <w:pPr>
              <w:jc w:val="center"/>
            </w:pPr>
            <w:r w:rsidRPr="005D2AD6">
              <w:t>14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2EB9" w14:textId="77777777" w:rsidR="000B00BD" w:rsidRPr="005D2AD6" w:rsidRDefault="000B00BD" w:rsidP="000B00BD">
            <w:pPr>
              <w:jc w:val="center"/>
            </w:pPr>
            <w:r w:rsidRPr="005D2AD6">
              <w:t>1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3485" w14:textId="77777777" w:rsidR="000B00BD" w:rsidRPr="005D2AD6" w:rsidRDefault="000B00BD" w:rsidP="000B00BD">
            <w:pPr>
              <w:jc w:val="center"/>
            </w:pPr>
            <w:r w:rsidRPr="005D2AD6"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8678" w14:textId="77777777" w:rsidR="000B00BD" w:rsidRPr="005D2AD6" w:rsidRDefault="000B00BD" w:rsidP="000B00BD">
            <w:pPr>
              <w:jc w:val="center"/>
            </w:pPr>
            <w:r w:rsidRPr="005D2AD6">
              <w:t>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6D42" w14:textId="77777777" w:rsidR="000B00BD" w:rsidRPr="005D2AD6" w:rsidRDefault="000B00BD" w:rsidP="000B00BD">
            <w:pPr>
              <w:jc w:val="center"/>
            </w:pPr>
            <w:r w:rsidRPr="005D2AD6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3148" w14:textId="77777777" w:rsidR="000B00BD" w:rsidRPr="005D2AD6" w:rsidRDefault="000B00BD" w:rsidP="000B00BD">
            <w:pPr>
              <w:jc w:val="center"/>
            </w:pPr>
            <w:r w:rsidRPr="005D2AD6">
              <w:t>16</w:t>
            </w:r>
          </w:p>
        </w:tc>
      </w:tr>
      <w:tr w:rsidR="000B00BD" w:rsidRPr="005D2AD6" w14:paraId="0A542D74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C8C0" w14:textId="77777777" w:rsidR="000B00BD" w:rsidRPr="005D2AD6" w:rsidRDefault="000B00BD" w:rsidP="000B00BD">
            <w:pPr>
              <w:jc w:val="center"/>
            </w:pPr>
            <w:r w:rsidRPr="005D2AD6">
              <w:t>Site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4019" w14:textId="77777777" w:rsidR="000B00BD" w:rsidRPr="005D2AD6" w:rsidRDefault="000B00BD" w:rsidP="000B00BD">
            <w:pPr>
              <w:jc w:val="center"/>
            </w:pPr>
            <w:r w:rsidRPr="005D2AD6"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CA76" w14:textId="77777777" w:rsidR="000B00BD" w:rsidRPr="005D2AD6" w:rsidRDefault="000B00BD" w:rsidP="000B00BD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E05E" w14:textId="77777777" w:rsidR="000B00BD" w:rsidRPr="005D2AD6" w:rsidRDefault="000B00BD" w:rsidP="000B00BD">
            <w:pPr>
              <w:jc w:val="center"/>
            </w:pPr>
            <w:r w:rsidRPr="005D2AD6"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4546" w14:textId="77777777" w:rsidR="000B00BD" w:rsidRPr="005D2AD6" w:rsidRDefault="000B00BD" w:rsidP="000B00BD">
            <w:pPr>
              <w:jc w:val="center"/>
            </w:pPr>
            <w:r w:rsidRPr="005D2AD6"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6114" w14:textId="77777777" w:rsidR="000B00BD" w:rsidRPr="005D2AD6" w:rsidRDefault="000B00BD" w:rsidP="000B00BD">
            <w:pPr>
              <w:jc w:val="center"/>
            </w:pPr>
            <w:r w:rsidRPr="005D2AD6">
              <w:t>422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FD27" w14:textId="77777777" w:rsidR="000B00BD" w:rsidRPr="005D2AD6" w:rsidRDefault="000B00BD" w:rsidP="000B00BD">
            <w:pPr>
              <w:jc w:val="center"/>
            </w:pPr>
            <w:r w:rsidRPr="005D2AD6">
              <w:t>169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A68C" w14:textId="77777777" w:rsidR="000B00BD" w:rsidRPr="005D2AD6" w:rsidRDefault="000B00BD" w:rsidP="000B00BD">
            <w:pPr>
              <w:jc w:val="center"/>
            </w:pPr>
            <w:r w:rsidRPr="005D2AD6">
              <w:t>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197C" w14:textId="77777777" w:rsidR="000B00BD" w:rsidRPr="005D2AD6" w:rsidRDefault="000B00BD" w:rsidP="000B00BD">
            <w:pPr>
              <w:jc w:val="center"/>
            </w:pPr>
            <w:r w:rsidRPr="005D2AD6"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6E9C" w14:textId="77777777" w:rsidR="000B00BD" w:rsidRPr="005D2AD6" w:rsidRDefault="000B00BD" w:rsidP="000B00BD">
            <w:pPr>
              <w:jc w:val="center"/>
            </w:pPr>
            <w:r w:rsidRPr="005D2AD6"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11DD" w14:textId="77777777" w:rsidR="000B00BD" w:rsidRPr="005D2AD6" w:rsidRDefault="000B00BD" w:rsidP="000B00BD">
            <w:pPr>
              <w:jc w:val="center"/>
            </w:pPr>
            <w:r w:rsidRPr="005D2AD6"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3828" w14:textId="77777777" w:rsidR="000B00BD" w:rsidRPr="005D2AD6" w:rsidRDefault="000B00BD" w:rsidP="000B00BD">
            <w:pPr>
              <w:jc w:val="center"/>
            </w:pPr>
            <w:r w:rsidRPr="005D2AD6">
              <w:t>14</w:t>
            </w:r>
          </w:p>
        </w:tc>
      </w:tr>
      <w:tr w:rsidR="000B00BD" w:rsidRPr="005D2AD6" w14:paraId="222EFCE6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633A" w14:textId="77777777" w:rsidR="000B00BD" w:rsidRPr="005D2AD6" w:rsidRDefault="000B00BD" w:rsidP="000B00BD">
            <w:pPr>
              <w:jc w:val="center"/>
            </w:pPr>
            <w:r w:rsidRPr="005D2AD6">
              <w:t>Site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88BA" w14:textId="77777777" w:rsidR="000B00BD" w:rsidRPr="005D2AD6" w:rsidRDefault="000B00BD" w:rsidP="000B00BD">
            <w:pPr>
              <w:jc w:val="center"/>
            </w:pPr>
            <w:r w:rsidRPr="005D2AD6"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2D8D" w14:textId="77777777" w:rsidR="000B00BD" w:rsidRPr="005D2AD6" w:rsidRDefault="000B00BD" w:rsidP="000B00BD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35DE" w14:textId="77777777" w:rsidR="000B00BD" w:rsidRPr="005D2AD6" w:rsidRDefault="000B00BD" w:rsidP="000B00BD">
            <w:pPr>
              <w:jc w:val="center"/>
            </w:pPr>
            <w:r w:rsidRPr="005D2AD6">
              <w:t>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4F9A" w14:textId="77777777" w:rsidR="000B00BD" w:rsidRPr="005D2AD6" w:rsidRDefault="000B00BD" w:rsidP="000B00BD">
            <w:pPr>
              <w:jc w:val="center"/>
            </w:pPr>
            <w:r w:rsidRPr="005D2AD6"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AB80" w14:textId="77777777" w:rsidR="000B00BD" w:rsidRPr="005D2AD6" w:rsidRDefault="000B00BD" w:rsidP="000B00BD">
            <w:pPr>
              <w:jc w:val="center"/>
            </w:pPr>
            <w:r w:rsidRPr="005D2AD6">
              <w:t>53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1E33" w14:textId="77777777" w:rsidR="000B00BD" w:rsidRPr="005D2AD6" w:rsidRDefault="000B00BD" w:rsidP="000B00BD">
            <w:pPr>
              <w:jc w:val="center"/>
            </w:pPr>
            <w:r w:rsidRPr="005D2AD6">
              <w:t>169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560F" w14:textId="77777777" w:rsidR="000B00BD" w:rsidRPr="005D2AD6" w:rsidRDefault="000B00BD" w:rsidP="000B00BD">
            <w:pPr>
              <w:jc w:val="center"/>
            </w:pPr>
            <w:r w:rsidRPr="005D2AD6">
              <w:t>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3486" w14:textId="77777777" w:rsidR="000B00BD" w:rsidRPr="005D2AD6" w:rsidRDefault="000B00BD" w:rsidP="000B00BD">
            <w:pPr>
              <w:jc w:val="center"/>
            </w:pPr>
            <w:r w:rsidRPr="005D2AD6"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BF90" w14:textId="77777777" w:rsidR="000B00BD" w:rsidRPr="005D2AD6" w:rsidRDefault="000B00BD" w:rsidP="000B00BD">
            <w:pPr>
              <w:jc w:val="center"/>
            </w:pPr>
            <w:r w:rsidRPr="005D2AD6"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CAB5" w14:textId="77777777" w:rsidR="000B00BD" w:rsidRPr="005D2AD6" w:rsidRDefault="000B00BD" w:rsidP="000B00BD">
            <w:pPr>
              <w:jc w:val="center"/>
            </w:pPr>
            <w:r w:rsidRPr="005D2AD6"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61F6" w14:textId="77777777" w:rsidR="000B00BD" w:rsidRPr="005D2AD6" w:rsidRDefault="000B00BD" w:rsidP="000B00BD">
            <w:pPr>
              <w:jc w:val="center"/>
            </w:pPr>
            <w:r w:rsidRPr="005D2AD6">
              <w:t>35</w:t>
            </w:r>
          </w:p>
        </w:tc>
      </w:tr>
      <w:tr w:rsidR="000B00BD" w:rsidRPr="005D2AD6" w14:paraId="55C21660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D7FF" w14:textId="77777777" w:rsidR="000B00BD" w:rsidRPr="005D2AD6" w:rsidRDefault="000B00BD" w:rsidP="000B00BD">
            <w:pPr>
              <w:jc w:val="center"/>
            </w:pPr>
            <w:r w:rsidRPr="005D2AD6">
              <w:t>Site 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46AE" w14:textId="77777777" w:rsidR="000B00BD" w:rsidRPr="005D2AD6" w:rsidRDefault="000B00BD" w:rsidP="000B00BD">
            <w:pPr>
              <w:jc w:val="center"/>
            </w:pPr>
            <w:r w:rsidRPr="005D2AD6"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2A32" w14:textId="77777777" w:rsidR="000B00BD" w:rsidRPr="005D2AD6" w:rsidRDefault="000B00BD" w:rsidP="000B00BD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A7B8" w14:textId="77777777" w:rsidR="000B00BD" w:rsidRPr="005D2AD6" w:rsidRDefault="000B00BD" w:rsidP="000B00BD">
            <w:pPr>
              <w:jc w:val="center"/>
            </w:pPr>
            <w:r w:rsidRPr="005D2AD6">
              <w:t>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F25F" w14:textId="77777777" w:rsidR="000B00BD" w:rsidRPr="005D2AD6" w:rsidRDefault="000B00BD" w:rsidP="000B00BD">
            <w:pPr>
              <w:jc w:val="center"/>
            </w:pPr>
            <w:r w:rsidRPr="005D2AD6"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E6A6" w14:textId="77777777" w:rsidR="000B00BD" w:rsidRPr="005D2AD6" w:rsidRDefault="000B00BD" w:rsidP="000B00BD">
            <w:pPr>
              <w:jc w:val="center"/>
            </w:pPr>
            <w:r w:rsidRPr="005D2AD6">
              <w:t>506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5ABA" w14:textId="77777777" w:rsidR="000B00BD" w:rsidRPr="005D2AD6" w:rsidRDefault="000B00BD" w:rsidP="000B00BD">
            <w:pPr>
              <w:jc w:val="center"/>
            </w:pPr>
            <w:r w:rsidRPr="005D2AD6">
              <w:t>296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650A" w14:textId="77777777" w:rsidR="000B00BD" w:rsidRPr="005D2AD6" w:rsidRDefault="000B00BD" w:rsidP="000B00BD">
            <w:pPr>
              <w:jc w:val="center"/>
            </w:pPr>
            <w:r w:rsidRPr="005D2AD6">
              <w:t>6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17D0" w14:textId="77777777" w:rsidR="000B00BD" w:rsidRPr="005D2AD6" w:rsidRDefault="000B00BD" w:rsidP="000B00BD">
            <w:pPr>
              <w:jc w:val="center"/>
            </w:pPr>
            <w:r w:rsidRPr="005D2AD6"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3E9C" w14:textId="77777777" w:rsidR="000B00BD" w:rsidRPr="005D2AD6" w:rsidRDefault="000B00BD" w:rsidP="000B00BD">
            <w:pPr>
              <w:jc w:val="center"/>
            </w:pPr>
            <w:r w:rsidRPr="005D2AD6"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BB6B" w14:textId="77777777" w:rsidR="000B00BD" w:rsidRPr="005D2AD6" w:rsidRDefault="000B00BD" w:rsidP="000B00BD">
            <w:pPr>
              <w:jc w:val="center"/>
            </w:pPr>
            <w:r w:rsidRPr="005D2AD6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C785" w14:textId="77777777" w:rsidR="000B00BD" w:rsidRPr="005D2AD6" w:rsidRDefault="000B00BD" w:rsidP="000B00BD">
            <w:pPr>
              <w:jc w:val="center"/>
            </w:pPr>
            <w:r w:rsidRPr="005D2AD6">
              <w:t>1</w:t>
            </w:r>
          </w:p>
        </w:tc>
      </w:tr>
      <w:tr w:rsidR="000B00BD" w:rsidRPr="005D2AD6" w14:paraId="5DDCEEC7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151A5" w14:textId="77777777" w:rsidR="000B00BD" w:rsidRPr="005D2AD6" w:rsidRDefault="000B00BD" w:rsidP="000B00BD">
            <w:pPr>
              <w:jc w:val="center"/>
            </w:pPr>
            <w:r w:rsidRPr="005D2AD6">
              <w:t>Site 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E895" w14:textId="77777777" w:rsidR="000B00BD" w:rsidRPr="005D2AD6" w:rsidRDefault="000B00BD" w:rsidP="000B00BD">
            <w:pPr>
              <w:jc w:val="center"/>
            </w:pPr>
            <w:r w:rsidRPr="005D2AD6"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5419" w14:textId="77777777" w:rsidR="000B00BD" w:rsidRPr="005D2AD6" w:rsidRDefault="000B00BD" w:rsidP="000B00BD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3739" w14:textId="77777777" w:rsidR="000B00BD" w:rsidRPr="005D2AD6" w:rsidRDefault="000B00BD" w:rsidP="000B00BD">
            <w:pPr>
              <w:jc w:val="center"/>
            </w:pPr>
            <w:r w:rsidRPr="005D2AD6">
              <w:t>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4E04" w14:textId="77777777" w:rsidR="000B00BD" w:rsidRPr="005D2AD6" w:rsidRDefault="000B00BD" w:rsidP="000B00BD">
            <w:pPr>
              <w:jc w:val="center"/>
            </w:pPr>
            <w:r w:rsidRPr="005D2AD6"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ADCB" w14:textId="77777777" w:rsidR="000B00BD" w:rsidRPr="005D2AD6" w:rsidRDefault="000B00BD" w:rsidP="000B00BD">
            <w:pPr>
              <w:jc w:val="center"/>
            </w:pPr>
            <w:r w:rsidRPr="005D2AD6">
              <w:t>534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2361" w14:textId="77777777" w:rsidR="000B00BD" w:rsidRPr="005D2AD6" w:rsidRDefault="000B00BD" w:rsidP="000B00BD">
            <w:pPr>
              <w:jc w:val="center"/>
            </w:pPr>
            <w:r w:rsidRPr="005D2AD6">
              <w:t>144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29E3" w14:textId="77777777" w:rsidR="000B00BD" w:rsidRPr="005D2AD6" w:rsidRDefault="000B00BD" w:rsidP="000B00BD">
            <w:pPr>
              <w:jc w:val="center"/>
            </w:pPr>
            <w:r w:rsidRPr="005D2AD6">
              <w:t>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C7A6" w14:textId="77777777" w:rsidR="000B00BD" w:rsidRPr="005D2AD6" w:rsidRDefault="000B00BD" w:rsidP="000B00BD">
            <w:pPr>
              <w:jc w:val="center"/>
            </w:pPr>
            <w:r w:rsidRPr="005D2AD6"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1182" w14:textId="77777777" w:rsidR="000B00BD" w:rsidRPr="005D2AD6" w:rsidRDefault="000B00BD" w:rsidP="000B00BD">
            <w:pPr>
              <w:jc w:val="center"/>
            </w:pPr>
            <w:r w:rsidRPr="005D2AD6"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78C7" w14:textId="77777777" w:rsidR="000B00BD" w:rsidRPr="005D2AD6" w:rsidRDefault="000B00BD" w:rsidP="000B00BD">
            <w:pPr>
              <w:jc w:val="center"/>
            </w:pPr>
            <w:r w:rsidRPr="005D2AD6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27E2" w14:textId="77777777" w:rsidR="000B00BD" w:rsidRPr="005D2AD6" w:rsidRDefault="000B00BD" w:rsidP="000B00BD">
            <w:pPr>
              <w:jc w:val="center"/>
            </w:pPr>
            <w:r w:rsidRPr="005D2AD6">
              <w:t>43</w:t>
            </w:r>
          </w:p>
        </w:tc>
      </w:tr>
      <w:tr w:rsidR="000B00BD" w:rsidRPr="005D2AD6" w14:paraId="2E6C1C8F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34DC" w14:textId="77777777" w:rsidR="000B00BD" w:rsidRPr="005D2AD6" w:rsidRDefault="000B00BD" w:rsidP="000B00BD">
            <w:pPr>
              <w:jc w:val="center"/>
            </w:pPr>
            <w:r w:rsidRPr="005D2AD6">
              <w:t>Site 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E3B1" w14:textId="77777777" w:rsidR="000B00BD" w:rsidRPr="005D2AD6" w:rsidRDefault="000B00BD" w:rsidP="000B00BD">
            <w:pPr>
              <w:jc w:val="center"/>
            </w:pPr>
            <w:r w:rsidRPr="005D2AD6"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DC3D" w14:textId="77777777" w:rsidR="000B00BD" w:rsidRPr="005D2AD6" w:rsidRDefault="000B00BD" w:rsidP="000B00BD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C8F5" w14:textId="77777777" w:rsidR="000B00BD" w:rsidRPr="005D2AD6" w:rsidRDefault="000B00BD" w:rsidP="000B00BD">
            <w:pPr>
              <w:jc w:val="center"/>
            </w:pPr>
            <w:r w:rsidRPr="005D2AD6"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2CB5" w14:textId="77777777" w:rsidR="000B00BD" w:rsidRPr="005D2AD6" w:rsidRDefault="000B00BD" w:rsidP="000B00BD">
            <w:pPr>
              <w:jc w:val="center"/>
            </w:pPr>
            <w:r w:rsidRPr="005D2AD6">
              <w:t>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DD18" w14:textId="77777777" w:rsidR="000B00BD" w:rsidRPr="005D2AD6" w:rsidRDefault="000B00BD" w:rsidP="000B00BD">
            <w:pPr>
              <w:jc w:val="center"/>
            </w:pPr>
            <w:r w:rsidRPr="005D2AD6">
              <w:t>503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A42F" w14:textId="77777777" w:rsidR="000B00BD" w:rsidRPr="005D2AD6" w:rsidRDefault="000B00BD" w:rsidP="000B00BD">
            <w:pPr>
              <w:jc w:val="center"/>
            </w:pPr>
            <w:r w:rsidRPr="005D2AD6">
              <w:t>20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56F9" w14:textId="77777777" w:rsidR="000B00BD" w:rsidRPr="005D2AD6" w:rsidRDefault="000B00BD" w:rsidP="000B00BD">
            <w:pPr>
              <w:jc w:val="center"/>
            </w:pPr>
            <w:r w:rsidRPr="005D2AD6">
              <w:t>1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60C5" w14:textId="77777777" w:rsidR="000B00BD" w:rsidRPr="005D2AD6" w:rsidRDefault="000B00BD" w:rsidP="000B00BD">
            <w:pPr>
              <w:jc w:val="center"/>
            </w:pPr>
            <w:r w:rsidRPr="005D2AD6"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1A50" w14:textId="77777777" w:rsidR="000B00BD" w:rsidRPr="005D2AD6" w:rsidRDefault="000B00BD" w:rsidP="000B00BD">
            <w:pPr>
              <w:jc w:val="center"/>
            </w:pPr>
            <w:r w:rsidRPr="005D2AD6"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6A7A" w14:textId="77777777" w:rsidR="000B00BD" w:rsidRPr="005D2AD6" w:rsidRDefault="000B00BD" w:rsidP="000B00BD">
            <w:pPr>
              <w:jc w:val="center"/>
            </w:pPr>
            <w:r w:rsidRPr="005D2AD6"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74A8" w14:textId="77777777" w:rsidR="000B00BD" w:rsidRPr="005D2AD6" w:rsidRDefault="000B00BD" w:rsidP="000B00BD">
            <w:pPr>
              <w:jc w:val="center"/>
            </w:pPr>
            <w:r w:rsidRPr="005D2AD6">
              <w:t>9</w:t>
            </w:r>
          </w:p>
        </w:tc>
      </w:tr>
      <w:tr w:rsidR="000B00BD" w:rsidRPr="005D2AD6" w14:paraId="616D63A3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7764" w14:textId="77777777" w:rsidR="000B00BD" w:rsidRPr="005D2AD6" w:rsidRDefault="000B00BD" w:rsidP="000B00BD">
            <w:pPr>
              <w:jc w:val="center"/>
            </w:pPr>
            <w:r w:rsidRPr="005D2AD6">
              <w:t>Site 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D7D9" w14:textId="77777777" w:rsidR="000B00BD" w:rsidRPr="005D2AD6" w:rsidRDefault="000B00BD" w:rsidP="000B00BD">
            <w:pPr>
              <w:jc w:val="center"/>
            </w:pPr>
            <w:r w:rsidRPr="005D2AD6"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733B" w14:textId="77777777" w:rsidR="000B00BD" w:rsidRPr="005D2AD6" w:rsidRDefault="000B00BD" w:rsidP="000B00BD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5847" w14:textId="77777777" w:rsidR="000B00BD" w:rsidRPr="005D2AD6" w:rsidRDefault="000B00BD" w:rsidP="000B00BD">
            <w:pPr>
              <w:jc w:val="center"/>
            </w:pPr>
            <w:r w:rsidRPr="005D2AD6"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7E54" w14:textId="77777777" w:rsidR="000B00BD" w:rsidRPr="005D2AD6" w:rsidRDefault="000B00BD" w:rsidP="000B00BD">
            <w:pPr>
              <w:jc w:val="center"/>
            </w:pPr>
            <w:r w:rsidRPr="005D2AD6">
              <w:t>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0A86" w14:textId="77777777" w:rsidR="000B00BD" w:rsidRPr="005D2AD6" w:rsidRDefault="000B00BD" w:rsidP="000B00BD">
            <w:pPr>
              <w:jc w:val="center"/>
            </w:pPr>
            <w:r w:rsidRPr="005D2AD6">
              <w:t>495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7E63" w14:textId="77777777" w:rsidR="000B00BD" w:rsidRPr="005D2AD6" w:rsidRDefault="000B00BD" w:rsidP="000B00BD">
            <w:pPr>
              <w:jc w:val="center"/>
            </w:pPr>
            <w:r w:rsidRPr="005D2AD6">
              <w:t>24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6F4A" w14:textId="77777777" w:rsidR="000B00BD" w:rsidRPr="005D2AD6" w:rsidRDefault="000B00BD" w:rsidP="000B00BD">
            <w:pPr>
              <w:jc w:val="center"/>
            </w:pPr>
            <w:r w:rsidRPr="005D2AD6">
              <w:t>1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1CC2" w14:textId="77777777" w:rsidR="000B00BD" w:rsidRPr="005D2AD6" w:rsidRDefault="000B00BD" w:rsidP="000B00BD">
            <w:pPr>
              <w:jc w:val="center"/>
            </w:pPr>
            <w:r w:rsidRPr="005D2AD6"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2521" w14:textId="77777777" w:rsidR="000B00BD" w:rsidRPr="005D2AD6" w:rsidRDefault="000B00BD" w:rsidP="000B00BD">
            <w:pPr>
              <w:jc w:val="center"/>
            </w:pPr>
            <w:r w:rsidRPr="005D2AD6"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3722" w14:textId="77777777" w:rsidR="000B00BD" w:rsidRPr="005D2AD6" w:rsidRDefault="000B00BD" w:rsidP="000B00BD">
            <w:pPr>
              <w:jc w:val="center"/>
            </w:pPr>
            <w:r w:rsidRPr="005D2AD6"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EC84" w14:textId="77777777" w:rsidR="000B00BD" w:rsidRPr="005D2AD6" w:rsidRDefault="000B00BD" w:rsidP="000B00BD">
            <w:pPr>
              <w:jc w:val="center"/>
            </w:pPr>
            <w:r w:rsidRPr="005D2AD6">
              <w:t>43</w:t>
            </w:r>
          </w:p>
        </w:tc>
      </w:tr>
      <w:tr w:rsidR="000B00BD" w:rsidRPr="005D2AD6" w14:paraId="4CFB17E2" w14:textId="77777777" w:rsidTr="000B00BD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3C55" w14:textId="77777777" w:rsidR="000B00BD" w:rsidRPr="005D2AD6" w:rsidRDefault="000B00BD" w:rsidP="000B00BD">
            <w:pPr>
              <w:jc w:val="center"/>
            </w:pPr>
            <w:r w:rsidRPr="005D2AD6">
              <w:t>Site 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53BC" w14:textId="77777777" w:rsidR="000B00BD" w:rsidRPr="005D2AD6" w:rsidRDefault="000B00BD" w:rsidP="000B00BD">
            <w:pPr>
              <w:jc w:val="center"/>
            </w:pPr>
            <w:r w:rsidRPr="005D2AD6"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1863" w14:textId="77777777" w:rsidR="000B00BD" w:rsidRPr="005D2AD6" w:rsidRDefault="000B00BD" w:rsidP="000B00BD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2D35" w14:textId="77777777" w:rsidR="000B00BD" w:rsidRPr="005D2AD6" w:rsidRDefault="000B00BD" w:rsidP="000B00BD">
            <w:pPr>
              <w:jc w:val="center"/>
            </w:pPr>
            <w:r w:rsidRPr="005D2AD6">
              <w:t>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40A5" w14:textId="77777777" w:rsidR="000B00BD" w:rsidRPr="005D2AD6" w:rsidRDefault="000B00BD" w:rsidP="000B00BD">
            <w:pPr>
              <w:jc w:val="center"/>
            </w:pPr>
            <w:r w:rsidRPr="005D2AD6"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C420" w14:textId="77777777" w:rsidR="000B00BD" w:rsidRPr="005D2AD6" w:rsidRDefault="000B00BD" w:rsidP="000B00BD">
            <w:pPr>
              <w:jc w:val="center"/>
            </w:pPr>
            <w:r w:rsidRPr="005D2AD6">
              <w:t>55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AC5B" w14:textId="77777777" w:rsidR="000B00BD" w:rsidRPr="005D2AD6" w:rsidRDefault="000B00BD" w:rsidP="000B00BD">
            <w:pPr>
              <w:jc w:val="center"/>
            </w:pPr>
            <w:r w:rsidRPr="005D2AD6">
              <w:t>202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09C1" w14:textId="77777777" w:rsidR="000B00BD" w:rsidRPr="005D2AD6" w:rsidRDefault="000B00BD" w:rsidP="000B00BD">
            <w:pPr>
              <w:jc w:val="center"/>
            </w:pPr>
            <w:r w:rsidRPr="005D2AD6">
              <w:t>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2421" w14:textId="77777777" w:rsidR="000B00BD" w:rsidRPr="005D2AD6" w:rsidRDefault="000B00BD" w:rsidP="000B00BD">
            <w:pPr>
              <w:jc w:val="center"/>
            </w:pPr>
            <w:r w:rsidRPr="005D2AD6"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D8DC" w14:textId="77777777" w:rsidR="000B00BD" w:rsidRPr="005D2AD6" w:rsidRDefault="000B00BD" w:rsidP="000B00BD">
            <w:pPr>
              <w:jc w:val="center"/>
            </w:pPr>
            <w:r w:rsidRPr="005D2AD6"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45B8" w14:textId="77777777" w:rsidR="000B00BD" w:rsidRPr="005D2AD6" w:rsidRDefault="000B00BD" w:rsidP="000B00BD">
            <w:pPr>
              <w:jc w:val="center"/>
            </w:pPr>
            <w:r w:rsidRPr="005D2AD6"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567E" w14:textId="77777777" w:rsidR="000B00BD" w:rsidRPr="005D2AD6" w:rsidRDefault="000B00BD" w:rsidP="000B00BD">
            <w:pPr>
              <w:jc w:val="center"/>
            </w:pPr>
            <w:r w:rsidRPr="005D2AD6">
              <w:t>35</w:t>
            </w:r>
          </w:p>
        </w:tc>
      </w:tr>
      <w:tr w:rsidR="000B00BD" w:rsidRPr="005D2AD6" w14:paraId="631FF0C0" w14:textId="77777777" w:rsidTr="00BB41A6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1988" w14:textId="77777777" w:rsidR="000B00BD" w:rsidRPr="005D2AD6" w:rsidRDefault="000B00BD" w:rsidP="000B00BD">
            <w:pPr>
              <w:jc w:val="center"/>
            </w:pPr>
            <w:r w:rsidRPr="005D2AD6">
              <w:t>Site 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6DD7" w14:textId="77777777" w:rsidR="000B00BD" w:rsidRPr="005D2AD6" w:rsidRDefault="000B00BD" w:rsidP="000B00BD">
            <w:pPr>
              <w:jc w:val="center"/>
            </w:pPr>
            <w:r w:rsidRPr="005D2AD6">
              <w:t>NAT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BF7A" w14:textId="77777777" w:rsidR="000B00BD" w:rsidRPr="005D2AD6" w:rsidRDefault="000B00BD" w:rsidP="000B00BD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7427" w14:textId="77777777" w:rsidR="000B00BD" w:rsidRPr="005D2AD6" w:rsidRDefault="000B00BD" w:rsidP="000B00BD">
            <w:pPr>
              <w:jc w:val="center"/>
            </w:pPr>
            <w:r w:rsidRPr="005D2AD6">
              <w:t>13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C4EC" w14:textId="77777777" w:rsidR="000B00BD" w:rsidRPr="005D2AD6" w:rsidRDefault="000B00BD" w:rsidP="000B00BD">
            <w:pPr>
              <w:jc w:val="center"/>
            </w:pPr>
            <w:r w:rsidRPr="005D2AD6">
              <w:t>7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79E2" w14:textId="77777777" w:rsidR="000B00BD" w:rsidRPr="005D2AD6" w:rsidRDefault="000B00BD" w:rsidP="000B00BD">
            <w:pPr>
              <w:jc w:val="center"/>
            </w:pPr>
            <w:r w:rsidRPr="005D2AD6">
              <w:t>519.7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BF61" w14:textId="77777777" w:rsidR="000B00BD" w:rsidRPr="005D2AD6" w:rsidRDefault="000B00BD" w:rsidP="000B00BD">
            <w:pPr>
              <w:jc w:val="center"/>
            </w:pPr>
            <w:r w:rsidRPr="005D2AD6">
              <w:t>166.5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8B7C" w14:textId="77777777" w:rsidR="000B00BD" w:rsidRPr="005D2AD6" w:rsidRDefault="000B00BD" w:rsidP="000B00BD">
            <w:pPr>
              <w:jc w:val="center"/>
            </w:pPr>
            <w:r w:rsidRPr="005D2AD6">
              <w:t>78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E412" w14:textId="77777777" w:rsidR="000B00BD" w:rsidRPr="005D2AD6" w:rsidRDefault="000B00BD" w:rsidP="000B00BD">
            <w:pPr>
              <w:jc w:val="center"/>
            </w:pPr>
            <w:r w:rsidRPr="005D2AD6">
              <w:t>0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6B95" w14:textId="77777777" w:rsidR="000B00BD" w:rsidRPr="005D2AD6" w:rsidRDefault="000B00BD" w:rsidP="000B00BD">
            <w:pPr>
              <w:jc w:val="center"/>
            </w:pPr>
            <w:r w:rsidRPr="005D2AD6">
              <w:t>4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F79C" w14:textId="77777777" w:rsidR="000B00BD" w:rsidRPr="005D2AD6" w:rsidRDefault="000B00BD" w:rsidP="000B00BD">
            <w:pPr>
              <w:jc w:val="center"/>
            </w:pPr>
            <w:r w:rsidRPr="005D2AD6">
              <w:t>1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1C9F" w14:textId="77777777" w:rsidR="000B00BD" w:rsidRPr="005D2AD6" w:rsidRDefault="000B00BD" w:rsidP="000B00BD">
            <w:pPr>
              <w:jc w:val="center"/>
            </w:pPr>
            <w:r w:rsidRPr="005D2AD6">
              <w:t>28</w:t>
            </w:r>
          </w:p>
        </w:tc>
      </w:tr>
      <w:tr w:rsidR="000B00BD" w:rsidRPr="005D2AD6" w14:paraId="227DA645" w14:textId="77777777" w:rsidTr="00BB41A6">
        <w:trPr>
          <w:trHeight w:val="255"/>
          <w:jc w:val="center"/>
        </w:trPr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63F2A7" w14:textId="77777777" w:rsidR="000B00BD" w:rsidRPr="005D2AD6" w:rsidRDefault="000B00BD" w:rsidP="000B00BD">
            <w:pPr>
              <w:jc w:val="center"/>
            </w:pPr>
            <w:r w:rsidRPr="005D2AD6">
              <w:t>Site 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60E901" w14:textId="77777777" w:rsidR="000B00BD" w:rsidRPr="005D2AD6" w:rsidRDefault="000B00BD" w:rsidP="000B00BD">
            <w:pPr>
              <w:jc w:val="center"/>
            </w:pPr>
            <w:r w:rsidRPr="005D2AD6">
              <w:t>NA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D79A44" w14:textId="77777777" w:rsidR="000B00BD" w:rsidRPr="005D2AD6" w:rsidRDefault="000B00BD" w:rsidP="000B00BD">
            <w:pPr>
              <w:jc w:val="center"/>
            </w:pPr>
            <w:r w:rsidRPr="005D2AD6">
              <w:t>GRC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45E072" w14:textId="77777777" w:rsidR="000B00BD" w:rsidRPr="005D2AD6" w:rsidRDefault="000B00BD" w:rsidP="000B00BD">
            <w:pPr>
              <w:jc w:val="center"/>
            </w:pPr>
            <w:r w:rsidRPr="005D2AD6"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C042AA" w14:textId="77777777" w:rsidR="000B00BD" w:rsidRPr="005D2AD6" w:rsidRDefault="000B00BD" w:rsidP="000B00BD">
            <w:pPr>
              <w:jc w:val="center"/>
            </w:pPr>
            <w:r w:rsidRPr="005D2AD6"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CA5804" w14:textId="77777777" w:rsidR="000B00BD" w:rsidRPr="005D2AD6" w:rsidRDefault="000B00BD" w:rsidP="000B00BD">
            <w:pPr>
              <w:jc w:val="center"/>
            </w:pPr>
            <w:r w:rsidRPr="005D2AD6">
              <w:t>421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9F4647" w14:textId="77777777" w:rsidR="000B00BD" w:rsidRPr="005D2AD6" w:rsidRDefault="000B00BD" w:rsidP="000B00BD">
            <w:pPr>
              <w:jc w:val="center"/>
            </w:pPr>
            <w:r w:rsidRPr="005D2AD6">
              <w:t>15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57EDCE" w14:textId="77777777" w:rsidR="000B00BD" w:rsidRPr="005D2AD6" w:rsidRDefault="000B00BD" w:rsidP="000B00BD">
            <w:pPr>
              <w:jc w:val="center"/>
            </w:pPr>
            <w:r w:rsidRPr="005D2AD6">
              <w:t>8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4AD3C7" w14:textId="77777777" w:rsidR="000B00BD" w:rsidRPr="005D2AD6" w:rsidRDefault="000B00BD" w:rsidP="000B00BD">
            <w:pPr>
              <w:jc w:val="center"/>
            </w:pPr>
            <w:r w:rsidRPr="005D2AD6"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AB27E6" w14:textId="77777777" w:rsidR="000B00BD" w:rsidRPr="005D2AD6" w:rsidRDefault="000B00BD" w:rsidP="000B00BD">
            <w:pPr>
              <w:jc w:val="center"/>
            </w:pPr>
            <w:r w:rsidRPr="005D2AD6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267BA4" w14:textId="77777777" w:rsidR="000B00BD" w:rsidRPr="005D2AD6" w:rsidRDefault="000B00BD" w:rsidP="000B00BD">
            <w:pPr>
              <w:jc w:val="center"/>
            </w:pPr>
            <w:r w:rsidRPr="005D2AD6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6241A9" w14:textId="77777777" w:rsidR="000B00BD" w:rsidRPr="005D2AD6" w:rsidRDefault="000B00BD" w:rsidP="000B00BD">
            <w:pPr>
              <w:jc w:val="center"/>
            </w:pPr>
            <w:r w:rsidRPr="005D2AD6">
              <w:t>85</w:t>
            </w:r>
          </w:p>
        </w:tc>
      </w:tr>
    </w:tbl>
    <w:p w14:paraId="01E7E025" w14:textId="77777777" w:rsidR="00A159B7" w:rsidRDefault="00A159B7" w:rsidP="00D42AFC"/>
    <w:sectPr w:rsidR="00A159B7" w:rsidSect="00D42AFC">
      <w:head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2BF5EB" w14:textId="77777777" w:rsidR="00722A1B" w:rsidRDefault="00722A1B">
      <w:r>
        <w:separator/>
      </w:r>
    </w:p>
  </w:endnote>
  <w:endnote w:type="continuationSeparator" w:id="0">
    <w:p w14:paraId="529231FF" w14:textId="77777777" w:rsidR="00722A1B" w:rsidRDefault="00722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E6199C" w14:textId="77777777" w:rsidR="00722A1B" w:rsidRDefault="00722A1B">
      <w:r>
        <w:separator/>
      </w:r>
    </w:p>
  </w:footnote>
  <w:footnote w:type="continuationSeparator" w:id="0">
    <w:p w14:paraId="530B69F1" w14:textId="77777777" w:rsidR="00722A1B" w:rsidRDefault="00722A1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FF7014" w14:textId="77777777" w:rsidR="00907D2C" w:rsidRDefault="00907D2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778E6"/>
    <w:multiLevelType w:val="hybridMultilevel"/>
    <w:tmpl w:val="352C2514"/>
    <w:lvl w:ilvl="0" w:tplc="C72A0B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765458"/>
    <w:multiLevelType w:val="hybridMultilevel"/>
    <w:tmpl w:val="B80EA230"/>
    <w:lvl w:ilvl="0" w:tplc="74625C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33B3A"/>
    <w:multiLevelType w:val="hybridMultilevel"/>
    <w:tmpl w:val="D46847B2"/>
    <w:lvl w:ilvl="0" w:tplc="E7E264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053A63"/>
    <w:multiLevelType w:val="hybridMultilevel"/>
    <w:tmpl w:val="BECAF280"/>
    <w:lvl w:ilvl="0" w:tplc="D8526B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AD278C"/>
    <w:multiLevelType w:val="hybridMultilevel"/>
    <w:tmpl w:val="013A8676"/>
    <w:lvl w:ilvl="0" w:tplc="DD42CC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3814E0"/>
    <w:multiLevelType w:val="multilevel"/>
    <w:tmpl w:val="1EA4DA4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>
    <w:nsid w:val="717B497C"/>
    <w:multiLevelType w:val="hybridMultilevel"/>
    <w:tmpl w:val="E7D8D624"/>
    <w:lvl w:ilvl="0" w:tplc="908013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8D738B"/>
    <w:multiLevelType w:val="hybridMultilevel"/>
    <w:tmpl w:val="F82C328A"/>
    <w:lvl w:ilvl="0" w:tplc="0826FA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3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3CF"/>
    <w:rsid w:val="00021A20"/>
    <w:rsid w:val="000A0924"/>
    <w:rsid w:val="000B00BD"/>
    <w:rsid w:val="00131A27"/>
    <w:rsid w:val="001C770C"/>
    <w:rsid w:val="002156AB"/>
    <w:rsid w:val="002D33CF"/>
    <w:rsid w:val="003026D6"/>
    <w:rsid w:val="00531EB9"/>
    <w:rsid w:val="005421BB"/>
    <w:rsid w:val="005D2AD6"/>
    <w:rsid w:val="006022AC"/>
    <w:rsid w:val="006E118B"/>
    <w:rsid w:val="00722A1B"/>
    <w:rsid w:val="007B2BEA"/>
    <w:rsid w:val="007D6EC9"/>
    <w:rsid w:val="00855920"/>
    <w:rsid w:val="00907D2C"/>
    <w:rsid w:val="009851A1"/>
    <w:rsid w:val="009B7C5A"/>
    <w:rsid w:val="00A159B7"/>
    <w:rsid w:val="00A86B1A"/>
    <w:rsid w:val="00AB169B"/>
    <w:rsid w:val="00AD1B81"/>
    <w:rsid w:val="00BB41A6"/>
    <w:rsid w:val="00C55229"/>
    <w:rsid w:val="00CA220D"/>
    <w:rsid w:val="00D42AFC"/>
    <w:rsid w:val="00D836C9"/>
    <w:rsid w:val="00DB7CA6"/>
    <w:rsid w:val="00E0003E"/>
    <w:rsid w:val="00E27609"/>
    <w:rsid w:val="00E94AC8"/>
    <w:rsid w:val="00ED5B2F"/>
    <w:rsid w:val="00EE4682"/>
    <w:rsid w:val="00F64B1A"/>
    <w:rsid w:val="00F6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6D8443"/>
  <w15:docId w15:val="{C8CDCE76-5709-4F14-A70C-F227B60EB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D33CF"/>
    <w:pPr>
      <w:keepNext/>
      <w:keepLines/>
      <w:widowControl w:val="0"/>
      <w:numPr>
        <w:numId w:val="1"/>
      </w:numPr>
      <w:tabs>
        <w:tab w:val="left" w:pos="720"/>
      </w:tabs>
      <w:suppressAutoHyphens/>
      <w:spacing w:before="720" w:after="480"/>
      <w:jc w:val="center"/>
      <w:outlineLvl w:val="0"/>
    </w:pPr>
    <w:rPr>
      <w:b/>
      <w:bCs/>
      <w:sz w:val="26"/>
      <w:szCs w:val="32"/>
    </w:rPr>
  </w:style>
  <w:style w:type="paragraph" w:styleId="Heading2">
    <w:name w:val="heading 2"/>
    <w:basedOn w:val="Normal"/>
    <w:next w:val="Normal"/>
    <w:link w:val="Heading2Char"/>
    <w:qFormat/>
    <w:rsid w:val="002D33CF"/>
    <w:pPr>
      <w:keepNext/>
      <w:keepLines/>
      <w:widowControl w:val="0"/>
      <w:numPr>
        <w:ilvl w:val="1"/>
        <w:numId w:val="1"/>
      </w:numPr>
      <w:tabs>
        <w:tab w:val="left" w:pos="720"/>
      </w:tabs>
      <w:suppressAutoHyphens/>
      <w:spacing w:before="720" w:after="480"/>
      <w:jc w:val="center"/>
      <w:outlineLvl w:val="1"/>
    </w:pPr>
    <w:rPr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D33CF"/>
    <w:pPr>
      <w:keepNext/>
      <w:keepLines/>
      <w:widowControl w:val="0"/>
      <w:numPr>
        <w:ilvl w:val="2"/>
        <w:numId w:val="1"/>
      </w:numPr>
      <w:tabs>
        <w:tab w:val="left" w:pos="720"/>
      </w:tabs>
      <w:suppressAutoHyphens/>
      <w:spacing w:before="720" w:after="480"/>
      <w:outlineLvl w:val="2"/>
    </w:pPr>
    <w:rPr>
      <w:b/>
      <w:bCs/>
      <w:sz w:val="22"/>
      <w:szCs w:val="26"/>
    </w:rPr>
  </w:style>
  <w:style w:type="paragraph" w:styleId="Heading4">
    <w:name w:val="heading 4"/>
    <w:basedOn w:val="Normal"/>
    <w:next w:val="Normal"/>
    <w:link w:val="Heading4Char"/>
    <w:qFormat/>
    <w:rsid w:val="002D33CF"/>
    <w:pPr>
      <w:keepNext/>
      <w:keepLines/>
      <w:widowControl w:val="0"/>
      <w:numPr>
        <w:ilvl w:val="3"/>
        <w:numId w:val="1"/>
      </w:numPr>
      <w:tabs>
        <w:tab w:val="left" w:pos="720"/>
      </w:tabs>
      <w:suppressAutoHyphens/>
      <w:spacing w:before="720" w:after="480"/>
      <w:outlineLvl w:val="3"/>
    </w:pPr>
    <w:rPr>
      <w:b/>
      <w:bCs/>
      <w:i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2D33CF"/>
    <w:pPr>
      <w:keepNext/>
      <w:keepLines/>
      <w:numPr>
        <w:ilvl w:val="4"/>
        <w:numId w:val="1"/>
      </w:numPr>
      <w:tabs>
        <w:tab w:val="left" w:pos="720"/>
      </w:tabs>
      <w:suppressAutoHyphens/>
      <w:spacing w:before="200" w:line="480" w:lineRule="auto"/>
      <w:outlineLvl w:val="4"/>
    </w:pPr>
    <w:rPr>
      <w:rFonts w:ascii="Cambria" w:hAnsi="Cambria"/>
      <w:color w:val="243F60"/>
      <w:sz w:val="22"/>
    </w:rPr>
  </w:style>
  <w:style w:type="paragraph" w:styleId="Heading6">
    <w:name w:val="heading 6"/>
    <w:basedOn w:val="Normal"/>
    <w:next w:val="Normal"/>
    <w:link w:val="Heading6Char"/>
    <w:qFormat/>
    <w:rsid w:val="002D33CF"/>
    <w:pPr>
      <w:keepNext/>
      <w:keepLines/>
      <w:numPr>
        <w:ilvl w:val="5"/>
        <w:numId w:val="1"/>
      </w:numPr>
      <w:tabs>
        <w:tab w:val="left" w:pos="720"/>
      </w:tabs>
      <w:suppressAutoHyphens/>
      <w:spacing w:before="200" w:line="480" w:lineRule="auto"/>
      <w:outlineLvl w:val="5"/>
    </w:pPr>
    <w:rPr>
      <w:rFonts w:ascii="Cambria" w:hAnsi="Cambria"/>
      <w:i/>
      <w:iCs/>
      <w:color w:val="243F60"/>
      <w:sz w:val="22"/>
    </w:rPr>
  </w:style>
  <w:style w:type="paragraph" w:styleId="Heading7">
    <w:name w:val="heading 7"/>
    <w:basedOn w:val="Normal"/>
    <w:next w:val="Normal"/>
    <w:link w:val="Heading7Char"/>
    <w:qFormat/>
    <w:rsid w:val="002D33CF"/>
    <w:pPr>
      <w:keepNext/>
      <w:keepLines/>
      <w:numPr>
        <w:ilvl w:val="6"/>
        <w:numId w:val="1"/>
      </w:numPr>
      <w:tabs>
        <w:tab w:val="left" w:pos="720"/>
      </w:tabs>
      <w:suppressAutoHyphens/>
      <w:spacing w:before="200" w:line="480" w:lineRule="auto"/>
      <w:outlineLvl w:val="6"/>
    </w:pPr>
    <w:rPr>
      <w:rFonts w:ascii="Cambria" w:hAnsi="Cambria"/>
      <w:i/>
      <w:iCs/>
      <w:color w:val="404040"/>
      <w:sz w:val="22"/>
    </w:rPr>
  </w:style>
  <w:style w:type="paragraph" w:styleId="Heading8">
    <w:name w:val="heading 8"/>
    <w:basedOn w:val="Normal"/>
    <w:next w:val="Normal"/>
    <w:link w:val="Heading8Char"/>
    <w:qFormat/>
    <w:rsid w:val="002D33CF"/>
    <w:pPr>
      <w:keepNext/>
      <w:keepLines/>
      <w:numPr>
        <w:ilvl w:val="7"/>
        <w:numId w:val="1"/>
      </w:numPr>
      <w:tabs>
        <w:tab w:val="left" w:pos="720"/>
      </w:tabs>
      <w:suppressAutoHyphens/>
      <w:spacing w:before="200" w:line="480" w:lineRule="auto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D33CF"/>
    <w:pPr>
      <w:keepNext/>
      <w:keepLines/>
      <w:numPr>
        <w:ilvl w:val="8"/>
        <w:numId w:val="1"/>
      </w:numPr>
      <w:tabs>
        <w:tab w:val="left" w:pos="720"/>
      </w:tabs>
      <w:suppressAutoHyphens/>
      <w:spacing w:before="200" w:line="480" w:lineRule="auto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33CF"/>
    <w:rPr>
      <w:rFonts w:ascii="Times New Roman" w:eastAsia="Times New Roman" w:hAnsi="Times New Roman" w:cs="Times New Roman"/>
      <w:b/>
      <w:bCs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2D33CF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2D33CF"/>
    <w:rPr>
      <w:rFonts w:ascii="Times New Roman" w:eastAsia="Times New Roman" w:hAnsi="Times New Roman" w:cs="Times New Roman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2D33CF"/>
    <w:rPr>
      <w:rFonts w:ascii="Times New Roman" w:eastAsia="Times New Roman" w:hAnsi="Times New Roman" w:cs="Times New Roman"/>
      <w:b/>
      <w:bCs/>
      <w:i/>
      <w:szCs w:val="28"/>
    </w:rPr>
  </w:style>
  <w:style w:type="character" w:customStyle="1" w:styleId="Heading5Char">
    <w:name w:val="Heading 5 Char"/>
    <w:basedOn w:val="DefaultParagraphFont"/>
    <w:link w:val="Heading5"/>
    <w:rsid w:val="002D33CF"/>
    <w:rPr>
      <w:rFonts w:ascii="Cambria" w:eastAsia="Times New Roman" w:hAnsi="Cambria" w:cs="Times New Roman"/>
      <w:color w:val="243F60"/>
      <w:szCs w:val="24"/>
    </w:rPr>
  </w:style>
  <w:style w:type="character" w:customStyle="1" w:styleId="Heading6Char">
    <w:name w:val="Heading 6 Char"/>
    <w:basedOn w:val="DefaultParagraphFont"/>
    <w:link w:val="Heading6"/>
    <w:rsid w:val="002D33CF"/>
    <w:rPr>
      <w:rFonts w:ascii="Cambria" w:eastAsia="Times New Roman" w:hAnsi="Cambria" w:cs="Times New Roman"/>
      <w:i/>
      <w:iCs/>
      <w:color w:val="243F60"/>
      <w:szCs w:val="24"/>
    </w:rPr>
  </w:style>
  <w:style w:type="character" w:customStyle="1" w:styleId="Heading7Char">
    <w:name w:val="Heading 7 Char"/>
    <w:basedOn w:val="DefaultParagraphFont"/>
    <w:link w:val="Heading7"/>
    <w:rsid w:val="002D33CF"/>
    <w:rPr>
      <w:rFonts w:ascii="Cambria" w:eastAsia="Times New Roman" w:hAnsi="Cambria" w:cs="Times New Roman"/>
      <w:i/>
      <w:iCs/>
      <w:color w:val="404040"/>
      <w:szCs w:val="24"/>
    </w:rPr>
  </w:style>
  <w:style w:type="character" w:customStyle="1" w:styleId="Heading8Char">
    <w:name w:val="Heading 8 Char"/>
    <w:basedOn w:val="DefaultParagraphFont"/>
    <w:link w:val="Heading8"/>
    <w:rsid w:val="002D33CF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2D33CF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styleId="Hyperlink">
    <w:name w:val="Hyperlink"/>
    <w:rsid w:val="002D33C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2D33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3C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nhideWhenUsed/>
    <w:rsid w:val="002D33CF"/>
  </w:style>
  <w:style w:type="paragraph" w:styleId="Header">
    <w:name w:val="header"/>
    <w:basedOn w:val="Normal"/>
    <w:link w:val="HeaderChar"/>
    <w:unhideWhenUsed/>
    <w:rsid w:val="002D33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D33CF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3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3CF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33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3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3C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3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3C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3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Number">
    <w:name w:val="HeadingNumber"/>
    <w:basedOn w:val="DefaultParagraphFont"/>
    <w:rsid w:val="002D33CF"/>
    <w:rPr>
      <w:rFonts w:ascii="Times New Roman" w:hAnsi="Times New Roman" w:cs="Times New Roman"/>
      <w:color w:val="0000FF"/>
      <w:sz w:val="22"/>
    </w:rPr>
  </w:style>
  <w:style w:type="paragraph" w:customStyle="1" w:styleId="Parttitle">
    <w:name w:val="Part title"/>
    <w:rsid w:val="002D33CF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6"/>
      <w:szCs w:val="32"/>
    </w:rPr>
  </w:style>
  <w:style w:type="character" w:customStyle="1" w:styleId="st">
    <w:name w:val="st"/>
    <w:basedOn w:val="DefaultParagraphFont"/>
    <w:rsid w:val="002D33CF"/>
  </w:style>
  <w:style w:type="paragraph" w:styleId="ListParagraph">
    <w:name w:val="List Paragraph"/>
    <w:basedOn w:val="Normal"/>
    <w:uiPriority w:val="34"/>
    <w:qFormat/>
    <w:rsid w:val="002D33C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D33CF"/>
  </w:style>
  <w:style w:type="character" w:customStyle="1" w:styleId="apple-converted-space">
    <w:name w:val="apple-converted-space"/>
    <w:basedOn w:val="DefaultParagraphFont"/>
    <w:rsid w:val="002D3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5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809FA-5174-483B-8483-BAE7C50E6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 Gleditsch</dc:creator>
  <cp:keywords/>
  <dc:description/>
  <cp:lastModifiedBy>Jason M Gleditsch</cp:lastModifiedBy>
  <cp:revision>2</cp:revision>
  <dcterms:created xsi:type="dcterms:W3CDTF">2014-08-25T22:14:00Z</dcterms:created>
  <dcterms:modified xsi:type="dcterms:W3CDTF">2014-08-25T22:14:00Z</dcterms:modified>
</cp:coreProperties>
</file>